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3EB00" w14:textId="77777777" w:rsidR="00C95357" w:rsidRPr="001D16F7" w:rsidRDefault="00C95357" w:rsidP="001D16F7">
      <w:pPr>
        <w:kinsoku w:val="0"/>
        <w:overflowPunct w:val="0"/>
        <w:autoSpaceDE w:val="0"/>
        <w:autoSpaceDN w:val="0"/>
        <w:adjustRightInd w:val="0"/>
        <w:snapToGrid w:val="0"/>
        <w:jc w:val="right"/>
        <w:rPr>
          <w:rFonts w:ascii="Times New Roman" w:hAnsi="Times New Roman"/>
          <w:kern w:val="0"/>
          <w:sz w:val="20"/>
          <w:szCs w:val="20"/>
        </w:rPr>
      </w:pPr>
    </w:p>
    <w:p w14:paraId="5F8B1A3B" w14:textId="77777777" w:rsidR="00CF3407" w:rsidRPr="001D16F7" w:rsidRDefault="00CF3407" w:rsidP="001D16F7">
      <w:pPr>
        <w:kinsoku w:val="0"/>
        <w:overflowPunct w:val="0"/>
        <w:autoSpaceDE w:val="0"/>
        <w:autoSpaceDN w:val="0"/>
        <w:ind w:leftChars="-118" w:left="-283" w:right="-290"/>
        <w:jc w:val="center"/>
        <w:rPr>
          <w:rFonts w:ascii="Times New Roman" w:hAnsi="Times New Roman"/>
          <w:b/>
          <w:iCs/>
          <w:kern w:val="0"/>
        </w:rPr>
      </w:pPr>
      <w:r w:rsidRPr="001D16F7">
        <w:rPr>
          <w:rFonts w:ascii="Times New Roman" w:hAnsi="Times New Roman" w:hint="eastAsia"/>
          <w:b/>
          <w:iCs/>
          <w:kern w:val="0"/>
        </w:rPr>
        <w:t xml:space="preserve">Supplementary </w:t>
      </w:r>
      <w:r w:rsidR="005435F5">
        <w:rPr>
          <w:rFonts w:ascii="Times New Roman" w:hAnsi="Times New Roman"/>
          <w:b/>
          <w:iCs/>
          <w:color w:val="000000"/>
          <w:kern w:val="0"/>
        </w:rPr>
        <w:t>Text</w:t>
      </w:r>
    </w:p>
    <w:p w14:paraId="767A269B" w14:textId="77777777" w:rsidR="00CF3407" w:rsidRPr="001D16F7" w:rsidRDefault="00CF3407" w:rsidP="001D16F7">
      <w:pPr>
        <w:kinsoku w:val="0"/>
        <w:overflowPunct w:val="0"/>
        <w:autoSpaceDE w:val="0"/>
        <w:autoSpaceDN w:val="0"/>
        <w:ind w:leftChars="-118" w:left="-283" w:right="-290"/>
        <w:jc w:val="center"/>
        <w:rPr>
          <w:rFonts w:ascii="Times New Roman" w:hAnsi="Times New Roman"/>
          <w:b/>
          <w:kern w:val="0"/>
        </w:rPr>
      </w:pPr>
    </w:p>
    <w:p w14:paraId="1C8C156B" w14:textId="77777777" w:rsidR="00726EF1" w:rsidRPr="0005562F" w:rsidRDefault="00726EF1" w:rsidP="00726EF1">
      <w:pPr>
        <w:pStyle w:val="Normal1"/>
        <w:widowControl w:val="0"/>
        <w:kinsoku w:val="0"/>
        <w:overflowPunct w:val="0"/>
        <w:snapToGrid w:val="0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26EF1">
        <w:rPr>
          <w:rFonts w:ascii="Times New Roman" w:eastAsia="ＭＳ 明朝" w:hAnsi="Times New Roman" w:cs="Times New Roman"/>
          <w:b/>
          <w:color w:val="auto"/>
          <w:sz w:val="24"/>
          <w:szCs w:val="24"/>
          <w:lang w:eastAsia="ja-JP"/>
        </w:rPr>
        <w:t xml:space="preserve">Electrophysiological evidence for abnormal glutamate-GABA </w:t>
      </w:r>
      <w:r w:rsidRPr="00726EF1">
        <w:rPr>
          <w:rFonts w:ascii="Times New Roman" w:eastAsia="ＭＳ 明朝" w:hAnsi="Times New Roman" w:cs="Times New Roman"/>
          <w:b/>
          <w:color w:val="auto"/>
          <w:sz w:val="24"/>
          <w:szCs w:val="24"/>
          <w:u w:color="FFFF00"/>
          <w:lang w:eastAsia="ja-JP"/>
        </w:rPr>
        <w:t>association</w:t>
      </w:r>
      <w:r w:rsidRPr="00726EF1">
        <w:rPr>
          <w:rFonts w:ascii="Times New Roman" w:eastAsia="ＭＳ 明朝" w:hAnsi="Times New Roman" w:cs="Times New Roman"/>
          <w:b/>
          <w:color w:val="auto"/>
          <w:sz w:val="24"/>
          <w:szCs w:val="24"/>
          <w:lang w:eastAsia="ja-JP"/>
        </w:rPr>
        <w:t xml:space="preserve"> following psychosis onset</w:t>
      </w:r>
    </w:p>
    <w:p w14:paraId="451E5B79" w14:textId="77777777" w:rsidR="00726EF1" w:rsidRPr="0005562F" w:rsidRDefault="00726EF1" w:rsidP="00726EF1">
      <w:pPr>
        <w:pStyle w:val="Normal1"/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auto"/>
          <w:sz w:val="24"/>
          <w:szCs w:val="24"/>
        </w:rPr>
      </w:pPr>
    </w:p>
    <w:p w14:paraId="3299C145" w14:textId="77777777" w:rsidR="00726EF1" w:rsidRPr="00726EF1" w:rsidRDefault="00726EF1" w:rsidP="00726EF1">
      <w:pPr>
        <w:pStyle w:val="Normal1"/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726EF1">
        <w:rPr>
          <w:rFonts w:ascii="Times New Roman" w:hAnsi="Times New Roman" w:cs="Times New Roman"/>
          <w:color w:val="auto"/>
          <w:sz w:val="20"/>
          <w:szCs w:val="20"/>
        </w:rPr>
        <w:t>Daisuke Koshiyama, M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Kenji Kirihara, M.D., Ph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Mariko Tada, M.D., Ph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, 2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Tatsuya Nagai, M.D., Ph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, 3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Mao Fujioka, M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Eriko Ichikawa, M.A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Kazusa Ohta, Ph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Motoko Tani, M.</w:t>
      </w:r>
      <w:r w:rsidRPr="00726EF1">
        <w:rPr>
          <w:rFonts w:ascii="Times New Roman" w:hAnsi="Times New Roman" w:cs="Times New Roman"/>
          <w:color w:val="auto"/>
          <w:sz w:val="20"/>
          <w:szCs w:val="20"/>
          <w:lang w:eastAsia="ja-JP"/>
        </w:rPr>
        <w:t>A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Maiko Tsuchiya, M.A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 xml:space="preserve">; </w:t>
      </w:r>
      <w:r w:rsidRPr="00726EF1">
        <w:rPr>
          <w:rFonts w:ascii="Times New Roman" w:hAnsi="Times New Roman" w:cs="Times New Roman"/>
          <w:sz w:val="20"/>
          <w:szCs w:val="20"/>
        </w:rPr>
        <w:t>Akiko Kanehara, M.P.H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Kentaro Morita, M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Kingo Sawada, M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Jun Matsuoka, M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 xml:space="preserve">; </w:t>
      </w:r>
      <w:r w:rsidRPr="00726EF1">
        <w:rPr>
          <w:rFonts w:ascii="Times New Roman" w:hAnsi="Times New Roman" w:cs="Times New Roman"/>
          <w:sz w:val="20"/>
          <w:szCs w:val="20"/>
        </w:rPr>
        <w:t>Yoshihiro Satomura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, M.D., Ph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Shinsuke Koike, M.D., Ph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, 2, 4, 5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Motomu Suga, M.D., Ph.D.</w:t>
      </w:r>
      <w:r w:rsidRPr="00726EF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, 6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; Tsuyoshi Araki, M.D., Ph.</w:t>
      </w:r>
      <w:r w:rsidRPr="00726EF1">
        <w:rPr>
          <w:rFonts w:ascii="Times New Roman" w:hAnsi="Times New Roman" w:cs="Times New Roman"/>
          <w:sz w:val="20"/>
          <w:szCs w:val="20"/>
        </w:rPr>
        <w:t>D.</w:t>
      </w:r>
      <w:r w:rsidRPr="00726EF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26EF1">
        <w:rPr>
          <w:rFonts w:ascii="Times New Roman" w:hAnsi="Times New Roman" w:cs="Times New Roman"/>
          <w:sz w:val="20"/>
          <w:szCs w:val="20"/>
        </w:rPr>
        <w:t>; Kiyoto Kasai M.D., Ph.D.</w:t>
      </w:r>
      <w:r w:rsidRPr="00726EF1">
        <w:rPr>
          <w:rFonts w:ascii="Times New Roman" w:hAnsi="Times New Roman" w:cs="Times New Roman"/>
          <w:sz w:val="20"/>
          <w:szCs w:val="20"/>
          <w:vertAlign w:val="superscript"/>
        </w:rPr>
        <w:t>1, 2</w:t>
      </w:r>
    </w:p>
    <w:p w14:paraId="4F984B22" w14:textId="77777777" w:rsidR="00726EF1" w:rsidRPr="00726EF1" w:rsidRDefault="00726EF1" w:rsidP="00726EF1">
      <w:pPr>
        <w:pStyle w:val="Normal1"/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contextualSpacing w:val="0"/>
        <w:rPr>
          <w:rFonts w:ascii="Times New Roman" w:eastAsia="ＭＳ 明朝" w:hAnsi="Times New Roman" w:cs="Times New Roman"/>
          <w:color w:val="auto"/>
          <w:sz w:val="20"/>
          <w:szCs w:val="20"/>
          <w:lang w:eastAsia="ja-JP"/>
        </w:rPr>
      </w:pPr>
    </w:p>
    <w:p w14:paraId="208733BE" w14:textId="77777777" w:rsidR="00726EF1" w:rsidRPr="00726EF1" w:rsidRDefault="00726EF1" w:rsidP="00726EF1">
      <w:pPr>
        <w:pStyle w:val="Normal1"/>
        <w:widowControl w:val="0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auto"/>
          <w:sz w:val="20"/>
          <w:szCs w:val="20"/>
        </w:rPr>
      </w:pPr>
      <w:r w:rsidRPr="00726EF1">
        <w:rPr>
          <w:rFonts w:ascii="Times New Roman" w:hAnsi="Times New Roman" w:cs="Times New Roman"/>
          <w:color w:val="auto"/>
          <w:sz w:val="20"/>
          <w:szCs w:val="20"/>
        </w:rPr>
        <w:t xml:space="preserve">Department of Neuropsychiatry, Graduate School of Medicine, The University of Tokyo, </w:t>
      </w:r>
      <w:r w:rsidRPr="00726EF1">
        <w:rPr>
          <w:rFonts w:ascii="Times New Roman" w:hAnsi="Times New Roman" w:cs="Times New Roman"/>
          <w:sz w:val="20"/>
          <w:szCs w:val="20"/>
          <w:lang w:eastAsia="ja-JP"/>
        </w:rPr>
        <w:t>7-3-1, Hongo, Bunkyo-ku, Tokyo 113-8655,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 xml:space="preserve"> Japan</w:t>
      </w:r>
    </w:p>
    <w:p w14:paraId="7DD8B212" w14:textId="77777777" w:rsidR="00726EF1" w:rsidRPr="00726EF1" w:rsidRDefault="00726EF1" w:rsidP="00726EF1">
      <w:pPr>
        <w:pStyle w:val="Normal1"/>
        <w:widowControl w:val="0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auto"/>
          <w:sz w:val="20"/>
          <w:szCs w:val="20"/>
        </w:rPr>
      </w:pPr>
      <w:r w:rsidRPr="00726EF1">
        <w:rPr>
          <w:rFonts w:ascii="Times New Roman" w:hAnsi="Times New Roman" w:cs="Times New Roman"/>
          <w:sz w:val="20"/>
          <w:szCs w:val="20"/>
          <w:shd w:val="clear" w:color="auto" w:fill="FFFFFF"/>
        </w:rPr>
        <w:t>The International Research Center for Neurointelligence (WPI-IRCN) at The University of Tokyo Institutes for Advanced Study (UTIAS)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 xml:space="preserve">, The University of Tokyo, </w:t>
      </w:r>
      <w:r w:rsidRPr="00726EF1">
        <w:rPr>
          <w:rFonts w:ascii="Times New Roman" w:hAnsi="Times New Roman" w:cs="Times New Roman"/>
          <w:sz w:val="20"/>
          <w:szCs w:val="20"/>
          <w:lang w:eastAsia="ja-JP"/>
        </w:rPr>
        <w:t>7-3-1, Hongo, Bunkyo-ku, Tokyo 113-8655,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 xml:space="preserve"> Japan</w:t>
      </w:r>
    </w:p>
    <w:p w14:paraId="7D3469A0" w14:textId="77777777" w:rsidR="00726EF1" w:rsidRPr="00726EF1" w:rsidRDefault="00726EF1" w:rsidP="00726EF1">
      <w:pPr>
        <w:pStyle w:val="Normal1"/>
        <w:widowControl w:val="0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auto"/>
          <w:sz w:val="20"/>
          <w:szCs w:val="20"/>
        </w:rPr>
      </w:pPr>
      <w:r w:rsidRPr="00726EF1">
        <w:rPr>
          <w:rFonts w:ascii="Times New Roman" w:hAnsi="Times New Roman" w:cs="Times New Roman"/>
          <w:sz w:val="20"/>
          <w:szCs w:val="20"/>
        </w:rPr>
        <w:t>Department of Psychiatry, Kawamuro Memorial Hospital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>, 71, Kitashinbo, Joetsu-shi, Niigata 943-0109, Japan</w:t>
      </w:r>
    </w:p>
    <w:p w14:paraId="5EC52086" w14:textId="77777777" w:rsidR="00726EF1" w:rsidRPr="00726EF1" w:rsidRDefault="00726EF1" w:rsidP="00726EF1">
      <w:pPr>
        <w:pStyle w:val="af1"/>
        <w:numPr>
          <w:ilvl w:val="0"/>
          <w:numId w:val="3"/>
        </w:numPr>
        <w:adjustRightInd w:val="0"/>
        <w:snapToGrid w:val="0"/>
        <w:spacing w:line="480" w:lineRule="auto"/>
        <w:ind w:leftChars="0"/>
        <w:jc w:val="left"/>
        <w:rPr>
          <w:rFonts w:ascii="Times New Roman" w:hAnsi="Times New Roman"/>
          <w:color w:val="000000"/>
          <w:sz w:val="20"/>
          <w:szCs w:val="20"/>
        </w:rPr>
      </w:pPr>
      <w:r w:rsidRPr="00726EF1">
        <w:rPr>
          <w:rFonts w:ascii="Times New Roman" w:hAnsi="Times New Roman"/>
          <w:color w:val="000000"/>
          <w:sz w:val="20"/>
          <w:szCs w:val="20"/>
        </w:rPr>
        <w:t xml:space="preserve">University of Tokyo Institute for Diversity &amp; Adaptation of Human Mind (UTIDAHM), </w:t>
      </w:r>
      <w:r w:rsidRPr="00726EF1">
        <w:rPr>
          <w:rFonts w:ascii="Times New Roman" w:hAnsi="Times New Roman"/>
          <w:sz w:val="20"/>
          <w:szCs w:val="20"/>
        </w:rPr>
        <w:t>3-8-1, Komaba, Meguro-ku, Tokyo 153-8902, Japan</w:t>
      </w:r>
    </w:p>
    <w:p w14:paraId="4B7DA931" w14:textId="77777777" w:rsidR="00726EF1" w:rsidRPr="00726EF1" w:rsidRDefault="00726EF1" w:rsidP="00726EF1">
      <w:pPr>
        <w:pStyle w:val="af1"/>
        <w:numPr>
          <w:ilvl w:val="0"/>
          <w:numId w:val="3"/>
        </w:numPr>
        <w:adjustRightInd w:val="0"/>
        <w:snapToGrid w:val="0"/>
        <w:spacing w:line="480" w:lineRule="auto"/>
        <w:ind w:leftChars="0"/>
        <w:jc w:val="left"/>
        <w:rPr>
          <w:rFonts w:ascii="Times New Roman" w:hAnsi="Times New Roman"/>
          <w:color w:val="000000"/>
          <w:sz w:val="20"/>
          <w:szCs w:val="20"/>
        </w:rPr>
      </w:pPr>
      <w:r w:rsidRPr="00726EF1">
        <w:rPr>
          <w:rFonts w:ascii="Times New Roman" w:hAnsi="Times New Roman"/>
          <w:color w:val="000000"/>
          <w:sz w:val="20"/>
          <w:szCs w:val="20"/>
        </w:rPr>
        <w:t>Center for Evolutionary Cognitive Sciences, Graduate School of Art and Sciences, The University of Tokyo</w:t>
      </w:r>
      <w:r w:rsidRPr="00726EF1">
        <w:rPr>
          <w:rFonts w:ascii="Times New Roman" w:hAnsi="Times New Roman"/>
          <w:sz w:val="20"/>
          <w:szCs w:val="20"/>
        </w:rPr>
        <w:t>, 3-8-1, Komaba, Meguro-ku, Tokyo 153-8902, Japan</w:t>
      </w:r>
    </w:p>
    <w:p w14:paraId="12921EFE" w14:textId="2ED0A7F3" w:rsidR="001D16F7" w:rsidRPr="00726EF1" w:rsidRDefault="00726EF1" w:rsidP="00726EF1">
      <w:pPr>
        <w:pStyle w:val="Normal1"/>
        <w:widowControl w:val="0"/>
        <w:numPr>
          <w:ilvl w:val="0"/>
          <w:numId w:val="3"/>
        </w:numPr>
        <w:kinsoku w:val="0"/>
        <w:overflowPunct w:val="0"/>
        <w:autoSpaceDE w:val="0"/>
        <w:autoSpaceDN w:val="0"/>
        <w:spacing w:line="240" w:lineRule="auto"/>
        <w:contextualSpacing w:val="0"/>
        <w:rPr>
          <w:rFonts w:ascii="Times New Roman" w:hAnsi="Times New Roman" w:cs="Times New Roman"/>
          <w:color w:val="auto"/>
          <w:sz w:val="20"/>
          <w:szCs w:val="20"/>
        </w:rPr>
      </w:pPr>
      <w:r w:rsidRPr="00726EF1">
        <w:rPr>
          <w:rFonts w:ascii="Times New Roman" w:hAnsi="Times New Roman" w:cs="Times New Roman"/>
          <w:sz w:val="20"/>
          <w:szCs w:val="20"/>
        </w:rPr>
        <w:t>Department of Rehabilitation, Graduate School of Medicine, The University of Tokyo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r w:rsidRPr="00726EF1">
        <w:rPr>
          <w:rFonts w:ascii="Times New Roman" w:hAnsi="Times New Roman" w:cs="Times New Roman"/>
          <w:sz w:val="20"/>
          <w:szCs w:val="20"/>
          <w:lang w:eastAsia="ja-JP"/>
        </w:rPr>
        <w:t>7-3-1, Hongo, Bunkyo-ku, Tokyo 113-8655,</w:t>
      </w:r>
      <w:r w:rsidRPr="00726EF1">
        <w:rPr>
          <w:rFonts w:ascii="Times New Roman" w:hAnsi="Times New Roman" w:cs="Times New Roman"/>
          <w:color w:val="auto"/>
          <w:sz w:val="20"/>
          <w:szCs w:val="20"/>
        </w:rPr>
        <w:t xml:space="preserve"> Japan</w:t>
      </w:r>
    </w:p>
    <w:p w14:paraId="0ABBB61E" w14:textId="0A3C2B18" w:rsidR="00CF3407" w:rsidRPr="00726EF1" w:rsidRDefault="00726EF1" w:rsidP="00726EF1">
      <w:pPr>
        <w:pStyle w:val="Normal1"/>
        <w:widowControl w:val="0"/>
        <w:kinsoku w:val="0"/>
        <w:overflowPunct w:val="0"/>
        <w:autoSpaceDE w:val="0"/>
        <w:autoSpaceDN w:val="0"/>
        <w:spacing w:line="240" w:lineRule="auto"/>
        <w:ind w:left="-118"/>
        <w:contextualSpacing w:val="0"/>
        <w:rPr>
          <w:rFonts w:ascii="Times New Roman" w:hAnsi="Times New Roman" w:cs="Times New Roman"/>
          <w:color w:val="auto"/>
          <w:sz w:val="20"/>
          <w:szCs w:val="20"/>
          <w:u w:val="single"/>
          <w:lang w:eastAsia="ja-JP"/>
        </w:rPr>
      </w:pPr>
      <w:r>
        <w:rPr>
          <w:rStyle w:val="af0"/>
          <w:rFonts w:ascii="Times New Roman" w:hAnsi="Times New Roman" w:cs="Times New Roman"/>
          <w:color w:val="auto"/>
          <w:sz w:val="20"/>
          <w:szCs w:val="20"/>
          <w:lang w:eastAsia="ja-JP"/>
        </w:rPr>
        <w:br w:type="page"/>
      </w:r>
      <w:r w:rsidR="00CF3407" w:rsidRPr="001D16F7">
        <w:rPr>
          <w:rFonts w:ascii="Times New Roman" w:hAnsi="Times New Roman"/>
          <w:b/>
          <w:iCs/>
        </w:rPr>
        <w:lastRenderedPageBreak/>
        <w:t>TABLE OF CONTENTS</w:t>
      </w:r>
    </w:p>
    <w:p w14:paraId="5E464715" w14:textId="77777777" w:rsidR="00CF3407" w:rsidRPr="001D16F7" w:rsidRDefault="00CF3407" w:rsidP="001D16F7">
      <w:pPr>
        <w:widowControl/>
        <w:ind w:left="-118"/>
        <w:jc w:val="left"/>
        <w:rPr>
          <w:rFonts w:ascii="Times New Roman" w:hAnsi="Times New Roman"/>
          <w:b/>
          <w:iCs/>
          <w:color w:val="000000"/>
          <w:kern w:val="0"/>
          <w:sz w:val="20"/>
          <w:szCs w:val="20"/>
        </w:rPr>
      </w:pPr>
    </w:p>
    <w:p w14:paraId="31E53DCF" w14:textId="78BA1BB6" w:rsidR="00CF3407" w:rsidRPr="001D16F7" w:rsidRDefault="00CF3407" w:rsidP="001D16F7">
      <w:pPr>
        <w:autoSpaceDE w:val="0"/>
        <w:autoSpaceDN w:val="0"/>
        <w:ind w:left="-118"/>
        <w:jc w:val="left"/>
        <w:rPr>
          <w:rFonts w:ascii="Times New Roman" w:hAnsi="Times New Roman"/>
          <w:iCs/>
          <w:color w:val="000000"/>
          <w:kern w:val="0"/>
          <w:sz w:val="20"/>
          <w:szCs w:val="20"/>
        </w:rPr>
      </w:pPr>
      <w:r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 xml:space="preserve">Supplementary </w:t>
      </w:r>
      <w:r w:rsidR="002573C0">
        <w:rPr>
          <w:rFonts w:ascii="Times New Roman" w:hAnsi="Times New Roman"/>
          <w:iCs/>
          <w:color w:val="000000"/>
          <w:kern w:val="0"/>
          <w:sz w:val="20"/>
          <w:szCs w:val="20"/>
        </w:rPr>
        <w:t>Results</w:t>
      </w:r>
      <w:r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>………………………</w:t>
      </w:r>
      <w:r w:rsidR="002573C0">
        <w:rPr>
          <w:rFonts w:ascii="Times New Roman" w:hAnsi="Times New Roman"/>
          <w:iCs/>
          <w:color w:val="000000"/>
          <w:kern w:val="0"/>
          <w:sz w:val="20"/>
          <w:szCs w:val="20"/>
        </w:rPr>
        <w:t>....</w:t>
      </w:r>
      <w:r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>…………</w:t>
      </w:r>
      <w:r w:rsidRPr="001D16F7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...</w:t>
      </w:r>
      <w:r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>……</w:t>
      </w:r>
      <w:r w:rsidRPr="001D16F7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.</w:t>
      </w:r>
      <w:r w:rsidR="008F3BE2" w:rsidRPr="001D16F7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..</w:t>
      </w:r>
      <w:r w:rsidR="002573C0">
        <w:rPr>
          <w:rFonts w:ascii="Times New Roman" w:hAnsi="Times New Roman"/>
          <w:iCs/>
          <w:color w:val="000000"/>
          <w:kern w:val="0"/>
          <w:sz w:val="20"/>
          <w:szCs w:val="20"/>
        </w:rPr>
        <w:t>3</w:t>
      </w:r>
    </w:p>
    <w:p w14:paraId="4280F455" w14:textId="7D3F1E2E" w:rsidR="00CF3407" w:rsidRPr="001D16F7" w:rsidRDefault="00CF3407" w:rsidP="001D16F7">
      <w:pPr>
        <w:autoSpaceDE w:val="0"/>
        <w:autoSpaceDN w:val="0"/>
        <w:ind w:left="-118"/>
        <w:jc w:val="left"/>
        <w:rPr>
          <w:rFonts w:ascii="Times New Roman" w:hAnsi="Times New Roman"/>
          <w:iCs/>
          <w:color w:val="000000"/>
          <w:kern w:val="0"/>
          <w:sz w:val="20"/>
          <w:szCs w:val="20"/>
        </w:rPr>
      </w:pPr>
      <w:r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 xml:space="preserve">Supplementary </w:t>
      </w:r>
      <w:r w:rsidR="002573C0">
        <w:rPr>
          <w:rFonts w:ascii="Times New Roman" w:hAnsi="Times New Roman"/>
          <w:iCs/>
          <w:color w:val="000000"/>
          <w:kern w:val="0"/>
          <w:sz w:val="20"/>
          <w:szCs w:val="20"/>
        </w:rPr>
        <w:t>Discussion…………………..</w:t>
      </w:r>
      <w:bookmarkStart w:id="0" w:name="_GoBack"/>
      <w:bookmarkEnd w:id="0"/>
      <w:r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>……………</w:t>
      </w:r>
      <w:r w:rsidRPr="001D16F7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...</w:t>
      </w:r>
      <w:r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>…</w:t>
      </w:r>
      <w:r w:rsidRPr="002573C0">
        <w:rPr>
          <w:rFonts w:ascii="Times New Roman" w:hAnsi="Times New Roman"/>
          <w:iCs/>
          <w:color w:val="000000"/>
          <w:kern w:val="0"/>
          <w:sz w:val="20"/>
          <w:szCs w:val="20"/>
        </w:rPr>
        <w:t>…</w:t>
      </w:r>
      <w:r w:rsidRPr="002573C0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.</w:t>
      </w:r>
      <w:r w:rsidR="008F3BE2" w:rsidRPr="002573C0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..</w:t>
      </w:r>
      <w:r w:rsidR="008F3BE2" w:rsidRPr="002573C0">
        <w:rPr>
          <w:rFonts w:ascii="Times New Roman" w:hAnsi="Times New Roman"/>
          <w:iCs/>
          <w:color w:val="000000"/>
          <w:kern w:val="0"/>
          <w:sz w:val="20"/>
          <w:szCs w:val="20"/>
        </w:rPr>
        <w:t>3</w:t>
      </w:r>
    </w:p>
    <w:p w14:paraId="25D1CE78" w14:textId="2ADF1933" w:rsidR="008F6789" w:rsidRPr="0011775A" w:rsidRDefault="00726EF1" w:rsidP="0011775A">
      <w:pPr>
        <w:autoSpaceDE w:val="0"/>
        <w:autoSpaceDN w:val="0"/>
        <w:adjustRightInd w:val="0"/>
        <w:snapToGrid w:val="0"/>
        <w:spacing w:line="480" w:lineRule="auto"/>
        <w:ind w:left="-118"/>
        <w:rPr>
          <w:rFonts w:ascii="Times New Roman" w:hAnsi="Times New Roman"/>
          <w:iCs/>
          <w:color w:val="000000"/>
          <w:kern w:val="0"/>
        </w:rPr>
      </w:pPr>
      <w:r>
        <w:rPr>
          <w:rFonts w:ascii="Times New Roman" w:hAnsi="Times New Roman"/>
          <w:iCs/>
          <w:color w:val="000000"/>
          <w:kern w:val="0"/>
          <w:sz w:val="20"/>
          <w:szCs w:val="20"/>
        </w:rPr>
        <w:t>Supplementary R</w:t>
      </w:r>
      <w:r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>eferences</w:t>
      </w:r>
      <w:r w:rsidR="008F6789"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>…………</w:t>
      </w:r>
      <w:r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>………………</w:t>
      </w:r>
      <w:r>
        <w:rPr>
          <w:rFonts w:ascii="Times New Roman" w:hAnsi="Times New Roman"/>
          <w:iCs/>
          <w:color w:val="000000"/>
          <w:kern w:val="0"/>
          <w:sz w:val="20"/>
          <w:szCs w:val="20"/>
        </w:rPr>
        <w:t>.</w:t>
      </w:r>
      <w:r w:rsidR="008F6789" w:rsidRPr="001D16F7">
        <w:rPr>
          <w:rFonts w:ascii="Times New Roman" w:hAnsi="Times New Roman"/>
          <w:iCs/>
          <w:color w:val="000000"/>
          <w:kern w:val="0"/>
          <w:sz w:val="20"/>
          <w:szCs w:val="20"/>
        </w:rPr>
        <w:t>…………</w:t>
      </w:r>
      <w:r w:rsidR="008F3BE2">
        <w:rPr>
          <w:rFonts w:ascii="Times New Roman" w:hAnsi="Times New Roman"/>
          <w:iCs/>
          <w:color w:val="000000"/>
          <w:kern w:val="0"/>
          <w:sz w:val="20"/>
          <w:szCs w:val="20"/>
        </w:rPr>
        <w:t>…</w:t>
      </w:r>
      <w:r w:rsidR="008F3BE2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.</w:t>
      </w:r>
      <w:r w:rsidR="008F3BE2" w:rsidRPr="001D16F7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..</w:t>
      </w:r>
      <w:r w:rsidR="002573C0">
        <w:rPr>
          <w:rFonts w:ascii="Times New Roman" w:hAnsi="Times New Roman"/>
          <w:iCs/>
          <w:color w:val="000000"/>
          <w:kern w:val="0"/>
          <w:sz w:val="20"/>
          <w:szCs w:val="20"/>
        </w:rPr>
        <w:t>5</w:t>
      </w:r>
      <w:r w:rsidR="009779B2" w:rsidRPr="001D16F7">
        <w:rPr>
          <w:rStyle w:val="af0"/>
          <w:rFonts w:ascii="Times New Roman" w:hAnsi="Times New Roman"/>
          <w:color w:val="auto"/>
          <w:sz w:val="20"/>
          <w:szCs w:val="20"/>
          <w:u w:val="none"/>
        </w:rPr>
        <w:br w:type="page"/>
      </w:r>
      <w:r w:rsidR="00CF3407" w:rsidRPr="001D16F7">
        <w:rPr>
          <w:rFonts w:ascii="Times New Roman" w:hAnsi="Times New Roman"/>
          <w:b/>
          <w:color w:val="000000"/>
        </w:rPr>
        <w:t xml:space="preserve">Supplementary </w:t>
      </w:r>
      <w:r w:rsidR="001777FC">
        <w:rPr>
          <w:rFonts w:ascii="Times New Roman" w:hAnsi="Times New Roman"/>
          <w:b/>
          <w:color w:val="000000"/>
        </w:rPr>
        <w:t>Results</w:t>
      </w:r>
    </w:p>
    <w:p w14:paraId="4D5F325B" w14:textId="2F4FCAB8" w:rsidR="001777FC" w:rsidRPr="009234A4" w:rsidRDefault="009234A4" w:rsidP="009234A4">
      <w:pPr>
        <w:adjustRightInd w:val="0"/>
        <w:snapToGrid w:val="0"/>
        <w:spacing w:line="480" w:lineRule="auto"/>
        <w:ind w:left="-118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856317" w:rsidRPr="009234A4">
        <w:rPr>
          <w:rFonts w:ascii="Times New Roman" w:hAnsi="Times New Roman"/>
        </w:rPr>
        <w:t xml:space="preserve">For supplementary information, the results of correlations between frequency-deviant MMN and ASSR [20, 30, and 40 Hz; ITC (0–500 ms) and ERSP (0–500 ms)] and between duration-deviant MMN and ASSR [20 and 30 Hz; ITC (0–500 ms) and ERSP (0–500 ms)] in ROSZ, UHR and HCs are shown in </w:t>
      </w:r>
      <w:r w:rsidR="00856317" w:rsidRPr="009234A4">
        <w:rPr>
          <w:rFonts w:ascii="Times New Roman" w:hAnsi="Times New Roman"/>
          <w:b/>
        </w:rPr>
        <w:t>Supplementary Table 1 and 2</w:t>
      </w:r>
      <w:r w:rsidR="00856317" w:rsidRPr="009234A4">
        <w:rPr>
          <w:rFonts w:ascii="Times New Roman" w:hAnsi="Times New Roman"/>
        </w:rPr>
        <w:t>. We did not find any significant correlations between frequency-deviant MMN and ASSR (20, 30, and 40 Hz) in ROSZ, UHR or HCs. On the other hand, we found a significant correlation between duration-deviant MMN and ITC index of 20 Hz ASSR (</w:t>
      </w:r>
      <w:r w:rsidR="00856317" w:rsidRPr="009234A4">
        <w:rPr>
          <w:rFonts w:ascii="Times New Roman" w:hAnsi="Times New Roman"/>
          <w:i/>
        </w:rPr>
        <w:t>r</w:t>
      </w:r>
      <w:r w:rsidR="00856317" w:rsidRPr="009234A4">
        <w:rPr>
          <w:rFonts w:ascii="Times New Roman" w:hAnsi="Times New Roman"/>
        </w:rPr>
        <w:t xml:space="preserve"> = –0.61, </w:t>
      </w:r>
      <w:r w:rsidR="00856317" w:rsidRPr="009234A4">
        <w:rPr>
          <w:rFonts w:ascii="Times New Roman" w:hAnsi="Times New Roman"/>
          <w:i/>
        </w:rPr>
        <w:t>p</w:t>
      </w:r>
      <w:r w:rsidR="00856317" w:rsidRPr="009234A4">
        <w:rPr>
          <w:rFonts w:ascii="Times New Roman" w:hAnsi="Times New Roman"/>
        </w:rPr>
        <w:t xml:space="preserve"> = 0.003). Additionally, duration-deviant MMN was correlated with an ITC index of 30 Hz ASSR (</w:t>
      </w:r>
      <w:r w:rsidR="00856317" w:rsidRPr="009234A4">
        <w:rPr>
          <w:rFonts w:ascii="Times New Roman" w:hAnsi="Times New Roman"/>
          <w:i/>
        </w:rPr>
        <w:t>r</w:t>
      </w:r>
      <w:r w:rsidR="00856317" w:rsidRPr="009234A4">
        <w:rPr>
          <w:rFonts w:ascii="Times New Roman" w:hAnsi="Times New Roman"/>
        </w:rPr>
        <w:t xml:space="preserve"> = –0.44, </w:t>
      </w:r>
      <w:r w:rsidR="00856317" w:rsidRPr="009234A4">
        <w:rPr>
          <w:rFonts w:ascii="Times New Roman" w:hAnsi="Times New Roman"/>
          <w:i/>
        </w:rPr>
        <w:t>p</w:t>
      </w:r>
      <w:r w:rsidR="00856317" w:rsidRPr="009234A4">
        <w:rPr>
          <w:rFonts w:ascii="Times New Roman" w:hAnsi="Times New Roman"/>
        </w:rPr>
        <w:t xml:space="preserve"> = 0.048) at an uncorrected significant level (</w:t>
      </w:r>
      <w:r w:rsidR="00856317" w:rsidRPr="009234A4">
        <w:rPr>
          <w:rFonts w:ascii="Times New Roman" w:hAnsi="Times New Roman"/>
          <w:i/>
        </w:rPr>
        <w:t>p</w:t>
      </w:r>
      <w:r w:rsidR="00856317" w:rsidRPr="009234A4">
        <w:rPr>
          <w:rFonts w:ascii="Times New Roman" w:hAnsi="Times New Roman"/>
        </w:rPr>
        <w:t xml:space="preserve"> &lt; 0.05).</w:t>
      </w:r>
    </w:p>
    <w:p w14:paraId="3A17D4A0" w14:textId="77777777" w:rsidR="001777FC" w:rsidRDefault="001777FC" w:rsidP="009234A4">
      <w:pPr>
        <w:adjustRightInd w:val="0"/>
        <w:snapToGrid w:val="0"/>
        <w:spacing w:line="480" w:lineRule="auto"/>
        <w:ind w:left="-118"/>
        <w:rPr>
          <w:rFonts w:ascii="Times New Roman" w:hAnsi="Times New Roman"/>
          <w:sz w:val="20"/>
          <w:szCs w:val="20"/>
        </w:rPr>
      </w:pPr>
    </w:p>
    <w:p w14:paraId="5661D4FD" w14:textId="0BCCDBA5" w:rsidR="00856317" w:rsidRDefault="001777FC" w:rsidP="009234A4">
      <w:pPr>
        <w:adjustRightInd w:val="0"/>
        <w:snapToGrid w:val="0"/>
        <w:spacing w:line="480" w:lineRule="auto"/>
        <w:ind w:left="-118"/>
        <w:rPr>
          <w:rFonts w:ascii="Times New Roman" w:hAnsi="Times New Roman"/>
          <w:b/>
          <w:color w:val="000000"/>
        </w:rPr>
      </w:pPr>
      <w:r w:rsidRPr="001D16F7">
        <w:rPr>
          <w:rFonts w:ascii="Times New Roman" w:hAnsi="Times New Roman"/>
          <w:b/>
          <w:color w:val="000000"/>
        </w:rPr>
        <w:t xml:space="preserve">Supplementary </w:t>
      </w:r>
      <w:r>
        <w:rPr>
          <w:rFonts w:ascii="Times New Roman" w:hAnsi="Times New Roman"/>
          <w:b/>
          <w:color w:val="000000"/>
        </w:rPr>
        <w:t>Discussion</w:t>
      </w:r>
    </w:p>
    <w:p w14:paraId="264B098C" w14:textId="01EE2E00" w:rsidR="00856317" w:rsidRPr="009234A4" w:rsidRDefault="00856317" w:rsidP="009234A4">
      <w:pPr>
        <w:adjustRightInd w:val="0"/>
        <w:snapToGrid w:val="0"/>
        <w:spacing w:line="480" w:lineRule="auto"/>
        <w:ind w:left="-118"/>
        <w:rPr>
          <w:rFonts w:ascii="Times New Roman" w:hAnsi="Times New Roman"/>
        </w:rPr>
      </w:pPr>
      <w:r w:rsidRPr="009234A4">
        <w:rPr>
          <w:rFonts w:ascii="Times New Roman" w:hAnsi="Times New Roman"/>
        </w:rPr>
        <w:tab/>
        <w:t>Any significant correlations between frequency-deviant MMN and ASSR (20, 30, and 40 Hz) were not found in ROSZ, UHR or HCs. In addition to a lack of a significant difference in frequency-deviant MMN amplitude among the three groups, these results may be due to a low signal-to-noise ratio in frequency-deviant MMN compared to those in duration-deviant MMN.</w:t>
      </w:r>
      <w:r w:rsidRPr="009234A4">
        <w:rPr>
          <w:rFonts w:ascii="Times New Roman" w:hAnsi="Times New Roman"/>
        </w:rPr>
        <w:fldChar w:fldCharType="begin">
          <w:fldData xml:space="preserve">PEVuZE5vdGU+PENpdGU+PEF1dGhvcj5Bdmlzc2FyPC9BdXRob3I+PFllYXI+MjAxODwvWWVhcj48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</w:fldData>
        </w:fldChar>
      </w:r>
      <w:r w:rsidRPr="009234A4">
        <w:rPr>
          <w:rFonts w:ascii="Times New Roman" w:hAnsi="Times New Roman"/>
        </w:rPr>
        <w:instrText xml:space="preserve"> ADDIN EN.CITE </w:instrText>
      </w:r>
      <w:r w:rsidRPr="009234A4">
        <w:rPr>
          <w:rFonts w:ascii="Times New Roman" w:hAnsi="Times New Roman"/>
        </w:rPr>
        <w:fldChar w:fldCharType="begin">
          <w:fldData xml:space="preserve">PEVuZE5vdGU+PENpdGU+PEF1dGhvcj5Bdmlzc2FyPC9BdXRob3I+PFllYXI+MjAxODwvWWVhcj48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</w:fldData>
        </w:fldChar>
      </w:r>
      <w:r w:rsidRPr="009234A4">
        <w:rPr>
          <w:rFonts w:ascii="Times New Roman" w:hAnsi="Times New Roman"/>
        </w:rPr>
        <w:instrText xml:space="preserve"> ADDIN EN.CITE.DATA </w:instrText>
      </w:r>
      <w:r w:rsidRPr="009234A4">
        <w:rPr>
          <w:rFonts w:ascii="Times New Roman" w:hAnsi="Times New Roman"/>
        </w:rPr>
      </w:r>
      <w:r w:rsidRPr="009234A4">
        <w:rPr>
          <w:rFonts w:ascii="Times New Roman" w:hAnsi="Times New Roman"/>
        </w:rPr>
        <w:fldChar w:fldCharType="end"/>
      </w:r>
      <w:r w:rsidRPr="009234A4">
        <w:rPr>
          <w:rFonts w:ascii="Times New Roman" w:hAnsi="Times New Roman"/>
        </w:rPr>
        <w:fldChar w:fldCharType="separate"/>
      </w:r>
      <w:r w:rsidRPr="009234A4">
        <w:rPr>
          <w:rFonts w:ascii="Times New Roman" w:hAnsi="Times New Roman"/>
          <w:noProof/>
          <w:vertAlign w:val="superscript"/>
        </w:rPr>
        <w:t>1</w:t>
      </w:r>
      <w:r w:rsidRPr="009234A4">
        <w:rPr>
          <w:rFonts w:ascii="Times New Roman" w:hAnsi="Times New Roman"/>
        </w:rPr>
        <w:fldChar w:fldCharType="end"/>
      </w:r>
    </w:p>
    <w:p w14:paraId="504E2DE4" w14:textId="651C02A2" w:rsidR="00856317" w:rsidRPr="009234A4" w:rsidRDefault="00856317" w:rsidP="009234A4">
      <w:pPr>
        <w:adjustRightInd w:val="0"/>
        <w:snapToGrid w:val="0"/>
        <w:spacing w:line="480" w:lineRule="auto"/>
        <w:ind w:left="-118"/>
        <w:rPr>
          <w:rFonts w:ascii="Times New Roman" w:hAnsi="Times New Roman"/>
        </w:rPr>
      </w:pPr>
      <w:r w:rsidRPr="009234A4">
        <w:rPr>
          <w:rFonts w:ascii="Times New Roman" w:hAnsi="Times New Roman"/>
        </w:rPr>
        <w:tab/>
        <w:t>We found correlations between duration-deviant MMN and an ITC index of 20 Hz ASSR (</w:t>
      </w:r>
      <w:r w:rsidRPr="009234A4">
        <w:rPr>
          <w:rFonts w:ascii="Times New Roman" w:hAnsi="Times New Roman"/>
          <w:i/>
        </w:rPr>
        <w:t>r</w:t>
      </w:r>
      <w:r w:rsidRPr="009234A4">
        <w:rPr>
          <w:rFonts w:ascii="Times New Roman" w:hAnsi="Times New Roman"/>
        </w:rPr>
        <w:t xml:space="preserve"> = –0.61, </w:t>
      </w:r>
      <w:r w:rsidRPr="009234A4">
        <w:rPr>
          <w:rFonts w:ascii="Times New Roman" w:hAnsi="Times New Roman"/>
          <w:i/>
        </w:rPr>
        <w:t>p</w:t>
      </w:r>
      <w:r w:rsidRPr="009234A4">
        <w:rPr>
          <w:rFonts w:ascii="Times New Roman" w:hAnsi="Times New Roman"/>
        </w:rPr>
        <w:t xml:space="preserve"> = 0.003) and that of 30 Hz ASSR (</w:t>
      </w:r>
      <w:r w:rsidRPr="009234A4">
        <w:rPr>
          <w:rFonts w:ascii="Times New Roman" w:hAnsi="Times New Roman"/>
          <w:i/>
        </w:rPr>
        <w:t>r</w:t>
      </w:r>
      <w:r w:rsidRPr="009234A4">
        <w:rPr>
          <w:rFonts w:ascii="Times New Roman" w:hAnsi="Times New Roman"/>
        </w:rPr>
        <w:t xml:space="preserve"> = –0.44, </w:t>
      </w:r>
      <w:r w:rsidRPr="009234A4">
        <w:rPr>
          <w:rFonts w:ascii="Times New Roman" w:hAnsi="Times New Roman"/>
          <w:i/>
        </w:rPr>
        <w:t>p</w:t>
      </w:r>
      <w:r w:rsidRPr="009234A4">
        <w:rPr>
          <w:rFonts w:ascii="Times New Roman" w:hAnsi="Times New Roman"/>
        </w:rPr>
        <w:t xml:space="preserve"> = 0.048). These correlations may be due to the fact that 20 Hz and 30 Hz ASSR also reflect GABAergic interneuron function.</w:t>
      </w:r>
      <w:r w:rsidRPr="009234A4">
        <w:rPr>
          <w:rFonts w:ascii="Times New Roman" w:hAnsi="Times New Roman"/>
        </w:rPr>
        <w:fldChar w:fldCharType="begin">
          <w:fldData xml:space="preserve">PEVuZE5vdGU+PENpdGU+PEF1dGhvcj5DYXJkaW48L0F1dGhvcj48WWVhcj4yMDA5PC9ZZWFyPjxS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2NjMtNzwvcGFnZXM+PHZv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</w:fldData>
        </w:fldChar>
      </w:r>
      <w:r w:rsidRPr="009234A4">
        <w:rPr>
          <w:rFonts w:ascii="Times New Roman" w:hAnsi="Times New Roman"/>
        </w:rPr>
        <w:instrText xml:space="preserve"> ADDIN EN.CITE </w:instrText>
      </w:r>
      <w:r w:rsidRPr="009234A4">
        <w:rPr>
          <w:rFonts w:ascii="Times New Roman" w:hAnsi="Times New Roman"/>
        </w:rPr>
        <w:fldChar w:fldCharType="begin">
          <w:fldData xml:space="preserve">PEVuZE5vdGU+PENpdGU+PEF1dGhvcj5DYXJkaW48L0F1dGhvcj48WWVhcj4yMDA5PC9ZZWFyPjxS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2NjMtNzwvcGFnZXM+PHZv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</w:fldData>
        </w:fldChar>
      </w:r>
      <w:r w:rsidRPr="009234A4">
        <w:rPr>
          <w:rFonts w:ascii="Times New Roman" w:hAnsi="Times New Roman"/>
        </w:rPr>
        <w:instrText xml:space="preserve"> ADDIN EN.CITE.DATA </w:instrText>
      </w:r>
      <w:r w:rsidRPr="009234A4">
        <w:rPr>
          <w:rFonts w:ascii="Times New Roman" w:hAnsi="Times New Roman"/>
        </w:rPr>
      </w:r>
      <w:r w:rsidRPr="009234A4">
        <w:rPr>
          <w:rFonts w:ascii="Times New Roman" w:hAnsi="Times New Roman"/>
        </w:rPr>
        <w:fldChar w:fldCharType="end"/>
      </w:r>
      <w:r w:rsidRPr="009234A4">
        <w:rPr>
          <w:rFonts w:ascii="Times New Roman" w:hAnsi="Times New Roman"/>
        </w:rPr>
        <w:fldChar w:fldCharType="separate"/>
      </w:r>
      <w:r w:rsidRPr="009234A4">
        <w:rPr>
          <w:rFonts w:ascii="Times New Roman" w:hAnsi="Times New Roman"/>
          <w:noProof/>
          <w:vertAlign w:val="superscript"/>
        </w:rPr>
        <w:t>2</w:t>
      </w:r>
      <w:r w:rsidRPr="009234A4">
        <w:rPr>
          <w:rFonts w:ascii="Times New Roman" w:hAnsi="Times New Roman"/>
        </w:rPr>
        <w:fldChar w:fldCharType="end"/>
      </w:r>
      <w:r w:rsidRPr="009234A4">
        <w:rPr>
          <w:rFonts w:ascii="Times New Roman" w:hAnsi="Times New Roman"/>
        </w:rPr>
        <w:t xml:space="preserve"> However, 40 Hz ASSR is the largest among 20 Hz, 30 Hz and 40 Hz ASSR in human scalp EEG.</w:t>
      </w:r>
      <w:r w:rsidRPr="009234A4">
        <w:rPr>
          <w:rFonts w:ascii="Times New Roman" w:hAnsi="Times New Roman"/>
        </w:rPr>
        <w:fldChar w:fldCharType="begin">
          <w:fldData xml:space="preserve">PEVuZE5vdGU+PENpdGU+PEF1dGhvcj5BcnRpZWRhPC9BdXRob3I+PFllYXI+MjAwNDwvWWVhcj48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MjY0My03PC9wYWdlcz48dm9sdW1lPjc4PC92b2x1bWU+PG51bWJlcj40PC9udW1iZXI+PGVk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</w:fldData>
        </w:fldChar>
      </w:r>
      <w:r w:rsidRPr="009234A4">
        <w:rPr>
          <w:rFonts w:ascii="Times New Roman" w:hAnsi="Times New Roman"/>
        </w:rPr>
        <w:instrText xml:space="preserve"> ADDIN EN.CITE </w:instrText>
      </w:r>
      <w:r w:rsidRPr="009234A4">
        <w:rPr>
          <w:rFonts w:ascii="Times New Roman" w:hAnsi="Times New Roman"/>
        </w:rPr>
        <w:fldChar w:fldCharType="begin">
          <w:fldData xml:space="preserve">PEVuZE5vdGU+PENpdGU+PEF1dGhvcj5BcnRpZWRhPC9BdXRob3I+PFllYXI+MjAwNDwvWWVhcj48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MjY0My03PC9wYWdlcz48dm9sdW1lPjc4PC92b2x1bWU+PG51bWJlcj40PC9udW1iZXI+PGVk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</w:fldData>
        </w:fldChar>
      </w:r>
      <w:r w:rsidRPr="009234A4">
        <w:rPr>
          <w:rFonts w:ascii="Times New Roman" w:hAnsi="Times New Roman"/>
        </w:rPr>
        <w:instrText xml:space="preserve"> ADDIN EN.CITE.DATA </w:instrText>
      </w:r>
      <w:r w:rsidRPr="009234A4">
        <w:rPr>
          <w:rFonts w:ascii="Times New Roman" w:hAnsi="Times New Roman"/>
        </w:rPr>
      </w:r>
      <w:r w:rsidRPr="009234A4">
        <w:rPr>
          <w:rFonts w:ascii="Times New Roman" w:hAnsi="Times New Roman"/>
        </w:rPr>
        <w:fldChar w:fldCharType="end"/>
      </w:r>
      <w:r w:rsidRPr="009234A4">
        <w:rPr>
          <w:rFonts w:ascii="Times New Roman" w:hAnsi="Times New Roman"/>
        </w:rPr>
        <w:fldChar w:fldCharType="separate"/>
      </w:r>
      <w:r w:rsidRPr="009234A4">
        <w:rPr>
          <w:rFonts w:ascii="Times New Roman" w:hAnsi="Times New Roman"/>
          <w:noProof/>
          <w:vertAlign w:val="superscript"/>
        </w:rPr>
        <w:t>3, 4</w:t>
      </w:r>
      <w:r w:rsidRPr="009234A4">
        <w:rPr>
          <w:rFonts w:ascii="Times New Roman" w:hAnsi="Times New Roman"/>
        </w:rPr>
        <w:fldChar w:fldCharType="end"/>
      </w:r>
      <w:r w:rsidRPr="009234A4">
        <w:rPr>
          <w:rFonts w:ascii="Times New Roman" w:hAnsi="Times New Roman"/>
        </w:rPr>
        <w:t xml:space="preserve"> Furthermore, previous studies could not detect differences between patients with schizophrenia and healthy controls using 20 Hz and 30 Hz ASSR due to the worse signal-to-noise ratio </w:t>
      </w:r>
      <w:r w:rsidRPr="009234A4">
        <w:rPr>
          <w:rFonts w:ascii="Times New Roman" w:hAnsi="Times New Roman"/>
        </w:rPr>
        <w:fldChar w:fldCharType="begin">
          <w:fldData xml:space="preserve">PEVuZE5vdGU+PENpdGU+PEF1dGhvcj5Ld29uPC9BdXRob3I+PFllYXI+MTk5OTwvWWVhcj48UmVj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</w:fldData>
        </w:fldChar>
      </w:r>
      <w:r w:rsidRPr="009234A4">
        <w:rPr>
          <w:rFonts w:ascii="Times New Roman" w:hAnsi="Times New Roman"/>
        </w:rPr>
        <w:instrText xml:space="preserve"> ADDIN EN.CITE </w:instrText>
      </w:r>
      <w:r w:rsidRPr="009234A4">
        <w:rPr>
          <w:rFonts w:ascii="Times New Roman" w:hAnsi="Times New Roman"/>
        </w:rPr>
        <w:fldChar w:fldCharType="begin">
          <w:fldData xml:space="preserve">PEVuZE5vdGU+PENpdGU+PEF1dGhvcj5Ld29uPC9BdXRob3I+PFllYXI+MTk5OTwvWWVhcj48UmVj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</w:fldData>
        </w:fldChar>
      </w:r>
      <w:r w:rsidRPr="009234A4">
        <w:rPr>
          <w:rFonts w:ascii="Times New Roman" w:hAnsi="Times New Roman"/>
        </w:rPr>
        <w:instrText xml:space="preserve"> ADDIN EN.CITE.DATA </w:instrText>
      </w:r>
      <w:r w:rsidRPr="009234A4">
        <w:rPr>
          <w:rFonts w:ascii="Times New Roman" w:hAnsi="Times New Roman"/>
        </w:rPr>
      </w:r>
      <w:r w:rsidRPr="009234A4">
        <w:rPr>
          <w:rFonts w:ascii="Times New Roman" w:hAnsi="Times New Roman"/>
        </w:rPr>
        <w:fldChar w:fldCharType="end"/>
      </w:r>
      <w:r w:rsidRPr="009234A4">
        <w:rPr>
          <w:rFonts w:ascii="Times New Roman" w:hAnsi="Times New Roman"/>
        </w:rPr>
        <w:fldChar w:fldCharType="separate"/>
      </w:r>
      <w:r w:rsidRPr="009234A4">
        <w:rPr>
          <w:rFonts w:ascii="Times New Roman" w:hAnsi="Times New Roman"/>
          <w:noProof/>
          <w:vertAlign w:val="superscript"/>
        </w:rPr>
        <w:t>5-9</w:t>
      </w:r>
      <w:r w:rsidRPr="009234A4">
        <w:rPr>
          <w:rFonts w:ascii="Times New Roman" w:hAnsi="Times New Roman"/>
        </w:rPr>
        <w:fldChar w:fldCharType="end"/>
      </w:r>
      <w:r w:rsidRPr="009234A4">
        <w:rPr>
          <w:rFonts w:ascii="Times New Roman" w:hAnsi="Times New Roman"/>
        </w:rPr>
        <w:t>. Thus, we focused on 40 Hz ASSR in this study.</w:t>
      </w:r>
      <w:r w:rsidR="008F6789" w:rsidRPr="001D16F7">
        <w:rPr>
          <w:rFonts w:ascii="Times New Roman" w:hAnsi="Times New Roman"/>
          <w:sz w:val="20"/>
          <w:szCs w:val="20"/>
        </w:rPr>
        <w:br w:type="page"/>
      </w:r>
      <w:r w:rsidR="001777FC" w:rsidRPr="001D16F7">
        <w:rPr>
          <w:rFonts w:ascii="Times New Roman" w:hAnsi="Times New Roman"/>
          <w:b/>
          <w:color w:val="000000"/>
        </w:rPr>
        <w:t xml:space="preserve">Supplementary </w:t>
      </w:r>
      <w:r w:rsidR="001777FC">
        <w:rPr>
          <w:rFonts w:ascii="Times New Roman" w:hAnsi="Times New Roman"/>
          <w:b/>
          <w:color w:val="000000"/>
        </w:rPr>
        <w:t>References</w:t>
      </w:r>
      <w:r w:rsidR="001777FC" w:rsidRPr="001D16F7">
        <w:rPr>
          <w:rFonts w:ascii="Times New Roman" w:hAnsi="Times New Roman"/>
          <w:sz w:val="20"/>
          <w:szCs w:val="20"/>
        </w:rPr>
        <w:t xml:space="preserve"> </w:t>
      </w:r>
    </w:p>
    <w:p w14:paraId="15B56406" w14:textId="77777777" w:rsidR="00856317" w:rsidRPr="009234A4" w:rsidRDefault="00856317" w:rsidP="009234A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9234A4">
        <w:rPr>
          <w:rFonts w:ascii="Times New Roman" w:hAnsi="Times New Roman"/>
        </w:rPr>
        <w:fldChar w:fldCharType="begin"/>
      </w:r>
      <w:r w:rsidRPr="009234A4">
        <w:rPr>
          <w:rFonts w:ascii="Times New Roman" w:hAnsi="Times New Roman"/>
        </w:rPr>
        <w:instrText xml:space="preserve"> ADDIN EN.REFLIST </w:instrText>
      </w:r>
      <w:r w:rsidRPr="009234A4">
        <w:rPr>
          <w:rFonts w:ascii="Times New Roman" w:hAnsi="Times New Roman"/>
        </w:rPr>
        <w:fldChar w:fldCharType="separate"/>
      </w:r>
      <w:r w:rsidRPr="009234A4">
        <w:rPr>
          <w:rFonts w:ascii="Times New Roman" w:hAnsi="Times New Roman"/>
          <w:noProof/>
        </w:rPr>
        <w:t>1.</w:t>
      </w:r>
      <w:r w:rsidRPr="009234A4">
        <w:rPr>
          <w:rFonts w:ascii="Times New Roman" w:hAnsi="Times New Roman"/>
          <w:noProof/>
        </w:rPr>
        <w:tab/>
        <w:t xml:space="preserve">Avissar M, Xie S, Vail B, Lopez-Calderon J, Wang Y, Javitt DC. Meta-analysis of mismatch negativity to simple versus complex deviants in schizophrenia. </w:t>
      </w:r>
      <w:r w:rsidRPr="009234A4">
        <w:rPr>
          <w:rFonts w:ascii="Times New Roman" w:hAnsi="Times New Roman"/>
          <w:i/>
          <w:noProof/>
        </w:rPr>
        <w:t>Schizophr Res</w:t>
      </w:r>
      <w:r w:rsidRPr="009234A4">
        <w:rPr>
          <w:rFonts w:ascii="Times New Roman" w:hAnsi="Times New Roman"/>
          <w:noProof/>
        </w:rPr>
        <w:t xml:space="preserve"> 2018; </w:t>
      </w:r>
      <w:r w:rsidRPr="009234A4">
        <w:rPr>
          <w:rFonts w:ascii="Times New Roman" w:hAnsi="Times New Roman"/>
          <w:b/>
          <w:noProof/>
        </w:rPr>
        <w:t xml:space="preserve">191: </w:t>
      </w:r>
      <w:r w:rsidRPr="009234A4">
        <w:rPr>
          <w:rFonts w:ascii="Times New Roman" w:hAnsi="Times New Roman"/>
          <w:noProof/>
        </w:rPr>
        <w:t>25-34.</w:t>
      </w:r>
    </w:p>
    <w:p w14:paraId="06E0CE23" w14:textId="77777777" w:rsidR="00856317" w:rsidRPr="009234A4" w:rsidRDefault="00856317" w:rsidP="009234A4">
      <w:pPr>
        <w:pStyle w:val="EndNoteBibliography"/>
        <w:rPr>
          <w:rFonts w:ascii="Times New Roman" w:hAnsi="Times New Roman"/>
          <w:noProof/>
        </w:rPr>
      </w:pPr>
    </w:p>
    <w:p w14:paraId="291D2E50" w14:textId="77777777" w:rsidR="00856317" w:rsidRPr="009234A4" w:rsidRDefault="00856317" w:rsidP="009234A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9234A4">
        <w:rPr>
          <w:rFonts w:ascii="Times New Roman" w:hAnsi="Times New Roman"/>
          <w:noProof/>
        </w:rPr>
        <w:t>2.</w:t>
      </w:r>
      <w:r w:rsidRPr="009234A4">
        <w:rPr>
          <w:rFonts w:ascii="Times New Roman" w:hAnsi="Times New Roman"/>
          <w:noProof/>
        </w:rPr>
        <w:tab/>
        <w:t>Cardin JA, Carlen M, Meletis K, Knoblich U, Zhang F, Deisseroth K</w:t>
      </w:r>
      <w:r w:rsidRPr="009234A4">
        <w:rPr>
          <w:rFonts w:ascii="Times New Roman" w:hAnsi="Times New Roman"/>
          <w:i/>
          <w:noProof/>
        </w:rPr>
        <w:t xml:space="preserve"> et al.</w:t>
      </w:r>
      <w:r w:rsidRPr="009234A4">
        <w:rPr>
          <w:rFonts w:ascii="Times New Roman" w:hAnsi="Times New Roman"/>
          <w:noProof/>
        </w:rPr>
        <w:t xml:space="preserve"> Driving fast-spiking cells induces gamma rhythm and controls sensory responses. </w:t>
      </w:r>
      <w:r w:rsidRPr="009234A4">
        <w:rPr>
          <w:rFonts w:ascii="Times New Roman" w:hAnsi="Times New Roman"/>
          <w:i/>
          <w:noProof/>
        </w:rPr>
        <w:t>Nature</w:t>
      </w:r>
      <w:r w:rsidRPr="009234A4">
        <w:rPr>
          <w:rFonts w:ascii="Times New Roman" w:hAnsi="Times New Roman"/>
          <w:noProof/>
        </w:rPr>
        <w:t xml:space="preserve"> 2009; </w:t>
      </w:r>
      <w:r w:rsidRPr="009234A4">
        <w:rPr>
          <w:rFonts w:ascii="Times New Roman" w:hAnsi="Times New Roman"/>
          <w:b/>
          <w:noProof/>
        </w:rPr>
        <w:t xml:space="preserve">459: </w:t>
      </w:r>
      <w:r w:rsidRPr="009234A4">
        <w:rPr>
          <w:rFonts w:ascii="Times New Roman" w:hAnsi="Times New Roman"/>
          <w:noProof/>
        </w:rPr>
        <w:t>663-667.</w:t>
      </w:r>
    </w:p>
    <w:p w14:paraId="43911CDD" w14:textId="77777777" w:rsidR="00856317" w:rsidRPr="009234A4" w:rsidRDefault="00856317" w:rsidP="009234A4">
      <w:pPr>
        <w:pStyle w:val="EndNoteBibliography"/>
        <w:rPr>
          <w:rFonts w:ascii="Times New Roman" w:hAnsi="Times New Roman"/>
          <w:noProof/>
        </w:rPr>
      </w:pPr>
    </w:p>
    <w:p w14:paraId="1ADDC0B4" w14:textId="77777777" w:rsidR="00856317" w:rsidRPr="009234A4" w:rsidRDefault="00856317" w:rsidP="009234A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9234A4">
        <w:rPr>
          <w:rFonts w:ascii="Times New Roman" w:hAnsi="Times New Roman"/>
          <w:noProof/>
        </w:rPr>
        <w:t>3.</w:t>
      </w:r>
      <w:r w:rsidRPr="009234A4">
        <w:rPr>
          <w:rFonts w:ascii="Times New Roman" w:hAnsi="Times New Roman"/>
          <w:noProof/>
        </w:rPr>
        <w:tab/>
        <w:t xml:space="preserve">Artieda J, Valencia M, Alegre M, Olaziregi O, Urrestarazu E, Iriarte J. Potentials evoked by chirp-modulated tones: a new technique to evaluate oscillatory activity in the auditory pathway. </w:t>
      </w:r>
      <w:r w:rsidRPr="009234A4">
        <w:rPr>
          <w:rFonts w:ascii="Times New Roman" w:hAnsi="Times New Roman"/>
          <w:i/>
          <w:noProof/>
        </w:rPr>
        <w:t>Clin Neurophysiol</w:t>
      </w:r>
      <w:r w:rsidRPr="009234A4">
        <w:rPr>
          <w:rFonts w:ascii="Times New Roman" w:hAnsi="Times New Roman"/>
          <w:noProof/>
        </w:rPr>
        <w:t xml:space="preserve"> 2004; </w:t>
      </w:r>
      <w:r w:rsidRPr="009234A4">
        <w:rPr>
          <w:rFonts w:ascii="Times New Roman" w:hAnsi="Times New Roman"/>
          <w:b/>
          <w:noProof/>
        </w:rPr>
        <w:t xml:space="preserve">115: </w:t>
      </w:r>
      <w:r w:rsidRPr="009234A4">
        <w:rPr>
          <w:rFonts w:ascii="Times New Roman" w:hAnsi="Times New Roman"/>
          <w:noProof/>
        </w:rPr>
        <w:t>699-709.</w:t>
      </w:r>
    </w:p>
    <w:p w14:paraId="6C937FF4" w14:textId="77777777" w:rsidR="00856317" w:rsidRPr="009234A4" w:rsidRDefault="00856317" w:rsidP="009234A4">
      <w:pPr>
        <w:pStyle w:val="EndNoteBibliography"/>
        <w:rPr>
          <w:rFonts w:ascii="Times New Roman" w:hAnsi="Times New Roman"/>
          <w:noProof/>
        </w:rPr>
      </w:pPr>
    </w:p>
    <w:p w14:paraId="3B9948CE" w14:textId="77777777" w:rsidR="00856317" w:rsidRPr="009234A4" w:rsidRDefault="00856317" w:rsidP="009234A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9234A4">
        <w:rPr>
          <w:rFonts w:ascii="Times New Roman" w:hAnsi="Times New Roman"/>
          <w:noProof/>
        </w:rPr>
        <w:t>4.</w:t>
      </w:r>
      <w:r w:rsidRPr="009234A4">
        <w:rPr>
          <w:rFonts w:ascii="Times New Roman" w:hAnsi="Times New Roman"/>
          <w:noProof/>
        </w:rPr>
        <w:tab/>
        <w:t xml:space="preserve">Galambos R, Makeig S, Talmachoff PJ. A 40-Hz auditory potential recorded from the human scalp. </w:t>
      </w:r>
      <w:r w:rsidRPr="009234A4">
        <w:rPr>
          <w:rFonts w:ascii="Times New Roman" w:hAnsi="Times New Roman"/>
          <w:i/>
          <w:noProof/>
        </w:rPr>
        <w:t>Proc Natl Acad Sci U S A</w:t>
      </w:r>
      <w:r w:rsidRPr="009234A4">
        <w:rPr>
          <w:rFonts w:ascii="Times New Roman" w:hAnsi="Times New Roman"/>
          <w:noProof/>
        </w:rPr>
        <w:t xml:space="preserve"> 1981; </w:t>
      </w:r>
      <w:r w:rsidRPr="009234A4">
        <w:rPr>
          <w:rFonts w:ascii="Times New Roman" w:hAnsi="Times New Roman"/>
          <w:b/>
          <w:noProof/>
        </w:rPr>
        <w:t xml:space="preserve">78: </w:t>
      </w:r>
      <w:r w:rsidRPr="009234A4">
        <w:rPr>
          <w:rFonts w:ascii="Times New Roman" w:hAnsi="Times New Roman"/>
          <w:noProof/>
        </w:rPr>
        <w:t>2643-2647.</w:t>
      </w:r>
    </w:p>
    <w:p w14:paraId="23982D02" w14:textId="77777777" w:rsidR="00856317" w:rsidRPr="009234A4" w:rsidRDefault="00856317" w:rsidP="009234A4">
      <w:pPr>
        <w:pStyle w:val="EndNoteBibliography"/>
        <w:rPr>
          <w:rFonts w:ascii="Times New Roman" w:hAnsi="Times New Roman"/>
          <w:noProof/>
        </w:rPr>
      </w:pPr>
    </w:p>
    <w:p w14:paraId="554F95E8" w14:textId="77777777" w:rsidR="00856317" w:rsidRPr="009234A4" w:rsidRDefault="00856317" w:rsidP="009234A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9234A4">
        <w:rPr>
          <w:rFonts w:ascii="Times New Roman" w:hAnsi="Times New Roman"/>
          <w:noProof/>
        </w:rPr>
        <w:t>5.</w:t>
      </w:r>
      <w:r w:rsidRPr="009234A4">
        <w:rPr>
          <w:rFonts w:ascii="Times New Roman" w:hAnsi="Times New Roman"/>
          <w:noProof/>
        </w:rPr>
        <w:tab/>
        <w:t>Kwon JS, O'Donnell BF, Wallenstein GV, Greene RW, Hirayasu Y, Nestor PG</w:t>
      </w:r>
      <w:r w:rsidRPr="009234A4">
        <w:rPr>
          <w:rFonts w:ascii="Times New Roman" w:hAnsi="Times New Roman"/>
          <w:i/>
          <w:noProof/>
        </w:rPr>
        <w:t xml:space="preserve"> et al.</w:t>
      </w:r>
      <w:r w:rsidRPr="009234A4">
        <w:rPr>
          <w:rFonts w:ascii="Times New Roman" w:hAnsi="Times New Roman"/>
          <w:noProof/>
        </w:rPr>
        <w:t xml:space="preserve"> Gamma frequency-range abnormalities to auditory stimulation in schizophrenia. </w:t>
      </w:r>
      <w:r w:rsidRPr="009234A4">
        <w:rPr>
          <w:rFonts w:ascii="Times New Roman" w:hAnsi="Times New Roman"/>
          <w:i/>
          <w:noProof/>
        </w:rPr>
        <w:t>Arch Gen Psychiatry</w:t>
      </w:r>
      <w:r w:rsidRPr="009234A4">
        <w:rPr>
          <w:rFonts w:ascii="Times New Roman" w:hAnsi="Times New Roman"/>
          <w:noProof/>
        </w:rPr>
        <w:t xml:space="preserve"> 1999; </w:t>
      </w:r>
      <w:r w:rsidRPr="009234A4">
        <w:rPr>
          <w:rFonts w:ascii="Times New Roman" w:hAnsi="Times New Roman"/>
          <w:b/>
          <w:noProof/>
        </w:rPr>
        <w:t xml:space="preserve">56: </w:t>
      </w:r>
      <w:r w:rsidRPr="009234A4">
        <w:rPr>
          <w:rFonts w:ascii="Times New Roman" w:hAnsi="Times New Roman"/>
          <w:noProof/>
        </w:rPr>
        <w:t>1001-1005.</w:t>
      </w:r>
    </w:p>
    <w:p w14:paraId="7340A616" w14:textId="77777777" w:rsidR="00856317" w:rsidRPr="009234A4" w:rsidRDefault="00856317" w:rsidP="009234A4">
      <w:pPr>
        <w:pStyle w:val="EndNoteBibliography"/>
        <w:rPr>
          <w:rFonts w:ascii="Times New Roman" w:hAnsi="Times New Roman"/>
          <w:noProof/>
        </w:rPr>
      </w:pPr>
    </w:p>
    <w:p w14:paraId="793F9B30" w14:textId="77777777" w:rsidR="00856317" w:rsidRPr="009234A4" w:rsidRDefault="00856317" w:rsidP="009234A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9234A4">
        <w:rPr>
          <w:rFonts w:ascii="Times New Roman" w:hAnsi="Times New Roman"/>
          <w:noProof/>
        </w:rPr>
        <w:t>6.</w:t>
      </w:r>
      <w:r w:rsidRPr="009234A4">
        <w:rPr>
          <w:rFonts w:ascii="Times New Roman" w:hAnsi="Times New Roman"/>
          <w:noProof/>
        </w:rPr>
        <w:tab/>
        <w:t>Light GA, Hsu JL, Hsieh MH, Meyer-Gomes K, Sprock J, Swerdlow NR</w:t>
      </w:r>
      <w:r w:rsidRPr="009234A4">
        <w:rPr>
          <w:rFonts w:ascii="Times New Roman" w:hAnsi="Times New Roman"/>
          <w:i/>
          <w:noProof/>
        </w:rPr>
        <w:t xml:space="preserve"> et al.</w:t>
      </w:r>
      <w:r w:rsidRPr="009234A4">
        <w:rPr>
          <w:rFonts w:ascii="Times New Roman" w:hAnsi="Times New Roman"/>
          <w:noProof/>
        </w:rPr>
        <w:t xml:space="preserve"> Gamma band oscillations reveal neural network cortical coherence dysfunction in schizophrenia patients. </w:t>
      </w:r>
      <w:r w:rsidRPr="009234A4">
        <w:rPr>
          <w:rFonts w:ascii="Times New Roman" w:hAnsi="Times New Roman"/>
          <w:i/>
          <w:noProof/>
        </w:rPr>
        <w:t>Biol Psychiatry</w:t>
      </w:r>
      <w:r w:rsidRPr="009234A4">
        <w:rPr>
          <w:rFonts w:ascii="Times New Roman" w:hAnsi="Times New Roman"/>
          <w:noProof/>
        </w:rPr>
        <w:t xml:space="preserve"> 2006; </w:t>
      </w:r>
      <w:r w:rsidRPr="009234A4">
        <w:rPr>
          <w:rFonts w:ascii="Times New Roman" w:hAnsi="Times New Roman"/>
          <w:b/>
          <w:noProof/>
        </w:rPr>
        <w:t xml:space="preserve">60: </w:t>
      </w:r>
      <w:r w:rsidRPr="009234A4">
        <w:rPr>
          <w:rFonts w:ascii="Times New Roman" w:hAnsi="Times New Roman"/>
          <w:noProof/>
        </w:rPr>
        <w:t>1231-1240.</w:t>
      </w:r>
    </w:p>
    <w:p w14:paraId="3E4363C6" w14:textId="77777777" w:rsidR="00856317" w:rsidRPr="009234A4" w:rsidRDefault="00856317" w:rsidP="009234A4">
      <w:pPr>
        <w:pStyle w:val="EndNoteBibliography"/>
        <w:rPr>
          <w:rFonts w:ascii="Times New Roman" w:hAnsi="Times New Roman"/>
          <w:noProof/>
        </w:rPr>
      </w:pPr>
    </w:p>
    <w:p w14:paraId="64D6B938" w14:textId="77777777" w:rsidR="00856317" w:rsidRPr="009234A4" w:rsidRDefault="00856317" w:rsidP="009234A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9234A4">
        <w:rPr>
          <w:rFonts w:ascii="Times New Roman" w:hAnsi="Times New Roman"/>
          <w:noProof/>
        </w:rPr>
        <w:t>7.</w:t>
      </w:r>
      <w:r w:rsidRPr="009234A4">
        <w:rPr>
          <w:rFonts w:ascii="Times New Roman" w:hAnsi="Times New Roman"/>
          <w:noProof/>
        </w:rPr>
        <w:tab/>
        <w:t>Tsuchimoto R, Kanba S, Hirano S, Oribe N, Ueno T, Hirano Y</w:t>
      </w:r>
      <w:r w:rsidRPr="009234A4">
        <w:rPr>
          <w:rFonts w:ascii="Times New Roman" w:hAnsi="Times New Roman"/>
          <w:i/>
          <w:noProof/>
        </w:rPr>
        <w:t xml:space="preserve"> et al.</w:t>
      </w:r>
      <w:r w:rsidRPr="009234A4">
        <w:rPr>
          <w:rFonts w:ascii="Times New Roman" w:hAnsi="Times New Roman"/>
          <w:noProof/>
        </w:rPr>
        <w:t xml:space="preserve"> Reduced high and low frequency gamma synchronization in patients with chronic schizophrenia. </w:t>
      </w:r>
      <w:r w:rsidRPr="009234A4">
        <w:rPr>
          <w:rFonts w:ascii="Times New Roman" w:hAnsi="Times New Roman"/>
          <w:i/>
          <w:noProof/>
        </w:rPr>
        <w:t>Schizophr Res</w:t>
      </w:r>
      <w:r w:rsidRPr="009234A4">
        <w:rPr>
          <w:rFonts w:ascii="Times New Roman" w:hAnsi="Times New Roman"/>
          <w:noProof/>
        </w:rPr>
        <w:t xml:space="preserve"> 2011; </w:t>
      </w:r>
      <w:r w:rsidRPr="009234A4">
        <w:rPr>
          <w:rFonts w:ascii="Times New Roman" w:hAnsi="Times New Roman"/>
          <w:b/>
          <w:noProof/>
        </w:rPr>
        <w:t xml:space="preserve">133: </w:t>
      </w:r>
      <w:r w:rsidRPr="009234A4">
        <w:rPr>
          <w:rFonts w:ascii="Times New Roman" w:hAnsi="Times New Roman"/>
          <w:noProof/>
        </w:rPr>
        <w:t>99-105.</w:t>
      </w:r>
    </w:p>
    <w:p w14:paraId="53C11D05" w14:textId="77777777" w:rsidR="00856317" w:rsidRPr="009234A4" w:rsidRDefault="00856317" w:rsidP="009234A4">
      <w:pPr>
        <w:pStyle w:val="EndNoteBibliography"/>
        <w:rPr>
          <w:rFonts w:ascii="Times New Roman" w:hAnsi="Times New Roman"/>
          <w:noProof/>
        </w:rPr>
      </w:pPr>
    </w:p>
    <w:p w14:paraId="2F620042" w14:textId="77777777" w:rsidR="00856317" w:rsidRPr="009234A4" w:rsidRDefault="00856317" w:rsidP="009234A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9234A4">
        <w:rPr>
          <w:rFonts w:ascii="Times New Roman" w:hAnsi="Times New Roman"/>
          <w:noProof/>
        </w:rPr>
        <w:t>8.</w:t>
      </w:r>
      <w:r w:rsidRPr="009234A4">
        <w:rPr>
          <w:rFonts w:ascii="Times New Roman" w:hAnsi="Times New Roman"/>
          <w:noProof/>
        </w:rPr>
        <w:tab/>
        <w:t xml:space="preserve">Spencer KM, Salisbury DF, Shenton ME, McCarley RW. Gamma-band auditory steady-state responses are impaired in first episode psychosis. </w:t>
      </w:r>
      <w:r w:rsidRPr="009234A4">
        <w:rPr>
          <w:rFonts w:ascii="Times New Roman" w:hAnsi="Times New Roman"/>
          <w:i/>
          <w:noProof/>
        </w:rPr>
        <w:t>Biol Psychiatry</w:t>
      </w:r>
      <w:r w:rsidRPr="009234A4">
        <w:rPr>
          <w:rFonts w:ascii="Times New Roman" w:hAnsi="Times New Roman"/>
          <w:noProof/>
        </w:rPr>
        <w:t xml:space="preserve"> 2008; </w:t>
      </w:r>
      <w:r w:rsidRPr="009234A4">
        <w:rPr>
          <w:rFonts w:ascii="Times New Roman" w:hAnsi="Times New Roman"/>
          <w:b/>
          <w:noProof/>
        </w:rPr>
        <w:t xml:space="preserve">64: </w:t>
      </w:r>
      <w:r w:rsidRPr="009234A4">
        <w:rPr>
          <w:rFonts w:ascii="Times New Roman" w:hAnsi="Times New Roman"/>
          <w:noProof/>
        </w:rPr>
        <w:t>369-375.</w:t>
      </w:r>
    </w:p>
    <w:p w14:paraId="5EC55FBC" w14:textId="77777777" w:rsidR="00856317" w:rsidRPr="009234A4" w:rsidRDefault="00856317" w:rsidP="009234A4">
      <w:pPr>
        <w:pStyle w:val="EndNoteBibliography"/>
        <w:rPr>
          <w:rFonts w:ascii="Times New Roman" w:hAnsi="Times New Roman"/>
          <w:noProof/>
        </w:rPr>
      </w:pPr>
    </w:p>
    <w:p w14:paraId="1610DAAD" w14:textId="0964C560" w:rsidR="00856317" w:rsidRPr="009234A4" w:rsidRDefault="00856317" w:rsidP="009234A4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9234A4">
        <w:rPr>
          <w:rFonts w:ascii="Times New Roman" w:hAnsi="Times New Roman"/>
          <w:noProof/>
        </w:rPr>
        <w:t>9.</w:t>
      </w:r>
      <w:r w:rsidRPr="009234A4">
        <w:rPr>
          <w:rFonts w:ascii="Times New Roman" w:hAnsi="Times New Roman"/>
          <w:noProof/>
        </w:rPr>
        <w:tab/>
        <w:t>Tada M, Nagai T, Kirihara K, Koike S, Suga M, Araki T</w:t>
      </w:r>
      <w:r w:rsidRPr="009234A4">
        <w:rPr>
          <w:rFonts w:ascii="Times New Roman" w:hAnsi="Times New Roman"/>
          <w:i/>
          <w:noProof/>
        </w:rPr>
        <w:t xml:space="preserve"> et al.</w:t>
      </w:r>
      <w:r w:rsidRPr="009234A4">
        <w:rPr>
          <w:rFonts w:ascii="Times New Roman" w:hAnsi="Times New Roman"/>
          <w:noProof/>
        </w:rPr>
        <w:t xml:space="preserve"> Di</w:t>
      </w:r>
      <w:r w:rsidR="009234A4" w:rsidRPr="009234A4">
        <w:rPr>
          <w:rFonts w:ascii="Times New Roman" w:hAnsi="Times New Roman"/>
          <w:noProof/>
        </w:rPr>
        <w:t>fferential alterations of auditory gamma oscillatory responses between pre-onset high-risk individuals and first-episode schizoph</w:t>
      </w:r>
      <w:r w:rsidRPr="009234A4">
        <w:rPr>
          <w:rFonts w:ascii="Times New Roman" w:hAnsi="Times New Roman"/>
          <w:noProof/>
        </w:rPr>
        <w:t xml:space="preserve">renia. </w:t>
      </w:r>
      <w:r w:rsidRPr="009234A4">
        <w:rPr>
          <w:rFonts w:ascii="Times New Roman" w:hAnsi="Times New Roman"/>
          <w:i/>
          <w:noProof/>
        </w:rPr>
        <w:t>Cereb Cortex</w:t>
      </w:r>
      <w:r w:rsidRPr="009234A4">
        <w:rPr>
          <w:rFonts w:ascii="Times New Roman" w:hAnsi="Times New Roman"/>
          <w:noProof/>
        </w:rPr>
        <w:t xml:space="preserve"> 2016; </w:t>
      </w:r>
      <w:r w:rsidRPr="009234A4">
        <w:rPr>
          <w:rFonts w:ascii="Times New Roman" w:hAnsi="Times New Roman"/>
          <w:b/>
          <w:noProof/>
        </w:rPr>
        <w:t xml:space="preserve">26: </w:t>
      </w:r>
      <w:r w:rsidRPr="009234A4">
        <w:rPr>
          <w:rFonts w:ascii="Times New Roman" w:hAnsi="Times New Roman"/>
          <w:noProof/>
        </w:rPr>
        <w:t>1027-1035.</w:t>
      </w:r>
    </w:p>
    <w:p w14:paraId="1F507D58" w14:textId="77777777" w:rsidR="00856317" w:rsidRPr="009234A4" w:rsidRDefault="00856317" w:rsidP="009234A4">
      <w:pPr>
        <w:pStyle w:val="EndNoteBibliography"/>
        <w:rPr>
          <w:rFonts w:ascii="Times New Roman" w:hAnsi="Times New Roman"/>
          <w:noProof/>
        </w:rPr>
      </w:pPr>
    </w:p>
    <w:p w14:paraId="010BCB00" w14:textId="1FA1DAB8" w:rsidR="00A24CF4" w:rsidRPr="001D16F7" w:rsidRDefault="00856317" w:rsidP="009234A4">
      <w:pPr>
        <w:rPr>
          <w:rFonts w:ascii="Times New Roman" w:hAnsi="Times New Roman"/>
          <w:sz w:val="20"/>
          <w:szCs w:val="20"/>
        </w:rPr>
      </w:pPr>
      <w:r w:rsidRPr="009234A4">
        <w:rPr>
          <w:rFonts w:ascii="Times New Roman" w:hAnsi="Times New Roman"/>
        </w:rPr>
        <w:fldChar w:fldCharType="end"/>
      </w:r>
    </w:p>
    <w:sectPr w:rsidR="00A24CF4" w:rsidRPr="001D16F7" w:rsidSect="00C95357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AA7195" w14:textId="77777777" w:rsidR="007930C5" w:rsidRDefault="007930C5">
      <w:r>
        <w:separator/>
      </w:r>
    </w:p>
  </w:endnote>
  <w:endnote w:type="continuationSeparator" w:id="0">
    <w:p w14:paraId="52B5AD6F" w14:textId="77777777" w:rsidR="007930C5" w:rsidRDefault="00793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527522" w14:textId="77777777" w:rsidR="007930C5" w:rsidRDefault="007930C5" w:rsidP="00C95357">
    <w:pPr>
      <w:pStyle w:val="ab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  <w:noProof/>
      </w:rPr>
      <w:t>6</w:t>
    </w:r>
    <w:r>
      <w:rPr>
        <w:rStyle w:val="ad"/>
      </w:rPr>
      <w:fldChar w:fldCharType="end"/>
    </w:r>
  </w:p>
  <w:p w14:paraId="48648D6A" w14:textId="77777777" w:rsidR="007930C5" w:rsidRDefault="007930C5" w:rsidP="00C95357">
    <w:pPr>
      <w:pStyle w:val="ab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4D0F4" w14:textId="77777777" w:rsidR="007930C5" w:rsidRDefault="007930C5" w:rsidP="00C95357">
    <w:pPr>
      <w:pStyle w:val="ab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2573C0">
      <w:rPr>
        <w:rStyle w:val="ad"/>
        <w:noProof/>
      </w:rPr>
      <w:t>1</w:t>
    </w:r>
    <w:r>
      <w:rPr>
        <w:rStyle w:val="ad"/>
      </w:rPr>
      <w:fldChar w:fldCharType="end"/>
    </w:r>
  </w:p>
  <w:p w14:paraId="6820D46A" w14:textId="77777777" w:rsidR="007930C5" w:rsidRDefault="007930C5" w:rsidP="00C95357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781E9" w14:textId="77777777" w:rsidR="007930C5" w:rsidRDefault="007930C5">
      <w:r>
        <w:separator/>
      </w:r>
    </w:p>
  </w:footnote>
  <w:footnote w:type="continuationSeparator" w:id="0">
    <w:p w14:paraId="06D0C19B" w14:textId="77777777" w:rsidR="007930C5" w:rsidRDefault="007930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0B708F8"/>
    <w:multiLevelType w:val="hybridMultilevel"/>
    <w:tmpl w:val="8DBA7DA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37C717D3"/>
    <w:multiLevelType w:val="hybridMultilevel"/>
    <w:tmpl w:val="7990FD36"/>
    <w:lvl w:ilvl="0" w:tplc="CE3A069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5e5dz2rf2wt3ewsswvadzmzf9w9evfsa5r&quot;&gt;MMN_longitudinal&lt;record-ids&gt;&lt;item&gt;313&lt;/item&gt;&lt;item&gt;335&lt;/item&gt;&lt;item&gt;336&lt;/item&gt;&lt;item&gt;338&lt;/item&gt;&lt;item&gt;345&lt;/item&gt;&lt;item&gt;517&lt;/item&gt;&lt;item&gt;518&lt;/item&gt;&lt;item&gt;519&lt;/item&gt;&lt;item&gt;520&lt;/item&gt;&lt;/record-ids&gt;&lt;/item&gt;&lt;/Libraries&gt;"/>
  </w:docVars>
  <w:rsids>
    <w:rsidRoot w:val="00C95357"/>
    <w:rsid w:val="0000098F"/>
    <w:rsid w:val="00003510"/>
    <w:rsid w:val="0000487C"/>
    <w:rsid w:val="00005BFA"/>
    <w:rsid w:val="00006FDD"/>
    <w:rsid w:val="000109B1"/>
    <w:rsid w:val="00015387"/>
    <w:rsid w:val="00016C14"/>
    <w:rsid w:val="00021026"/>
    <w:rsid w:val="00022513"/>
    <w:rsid w:val="0002397E"/>
    <w:rsid w:val="000323D9"/>
    <w:rsid w:val="00033273"/>
    <w:rsid w:val="000336F0"/>
    <w:rsid w:val="00033B2E"/>
    <w:rsid w:val="00033C0B"/>
    <w:rsid w:val="000344C5"/>
    <w:rsid w:val="00034AA5"/>
    <w:rsid w:val="000350C2"/>
    <w:rsid w:val="00036011"/>
    <w:rsid w:val="00037020"/>
    <w:rsid w:val="0003748D"/>
    <w:rsid w:val="0004077C"/>
    <w:rsid w:val="00042A3D"/>
    <w:rsid w:val="0004302F"/>
    <w:rsid w:val="000431A8"/>
    <w:rsid w:val="00044921"/>
    <w:rsid w:val="000471E0"/>
    <w:rsid w:val="000478A0"/>
    <w:rsid w:val="00050E7C"/>
    <w:rsid w:val="000519E7"/>
    <w:rsid w:val="0005337A"/>
    <w:rsid w:val="0005624F"/>
    <w:rsid w:val="00056A43"/>
    <w:rsid w:val="00061006"/>
    <w:rsid w:val="0006277C"/>
    <w:rsid w:val="00065583"/>
    <w:rsid w:val="00066FD7"/>
    <w:rsid w:val="00067051"/>
    <w:rsid w:val="0006738E"/>
    <w:rsid w:val="00071246"/>
    <w:rsid w:val="000727A3"/>
    <w:rsid w:val="00073BFD"/>
    <w:rsid w:val="00085361"/>
    <w:rsid w:val="00086740"/>
    <w:rsid w:val="0008705F"/>
    <w:rsid w:val="00090F63"/>
    <w:rsid w:val="0009330E"/>
    <w:rsid w:val="000959AB"/>
    <w:rsid w:val="00096B30"/>
    <w:rsid w:val="000A2F7E"/>
    <w:rsid w:val="000A39B2"/>
    <w:rsid w:val="000A4DAF"/>
    <w:rsid w:val="000A6FDF"/>
    <w:rsid w:val="000A74D9"/>
    <w:rsid w:val="000B1316"/>
    <w:rsid w:val="000B1401"/>
    <w:rsid w:val="000B176F"/>
    <w:rsid w:val="000B3D2B"/>
    <w:rsid w:val="000B3ECE"/>
    <w:rsid w:val="000B4D34"/>
    <w:rsid w:val="000C042E"/>
    <w:rsid w:val="000C1344"/>
    <w:rsid w:val="000C1B9A"/>
    <w:rsid w:val="000C25B9"/>
    <w:rsid w:val="000C29BD"/>
    <w:rsid w:val="000C29FA"/>
    <w:rsid w:val="000C340A"/>
    <w:rsid w:val="000C4A48"/>
    <w:rsid w:val="000C4E7A"/>
    <w:rsid w:val="000C544D"/>
    <w:rsid w:val="000C7A5E"/>
    <w:rsid w:val="000D0F96"/>
    <w:rsid w:val="000D4D66"/>
    <w:rsid w:val="000D6F7C"/>
    <w:rsid w:val="000D7FE8"/>
    <w:rsid w:val="000E175B"/>
    <w:rsid w:val="000E5DF9"/>
    <w:rsid w:val="000F0F8D"/>
    <w:rsid w:val="000F37A9"/>
    <w:rsid w:val="000F7516"/>
    <w:rsid w:val="00111833"/>
    <w:rsid w:val="00111988"/>
    <w:rsid w:val="00114684"/>
    <w:rsid w:val="0011775A"/>
    <w:rsid w:val="00120848"/>
    <w:rsid w:val="00120E99"/>
    <w:rsid w:val="001231BC"/>
    <w:rsid w:val="001237F6"/>
    <w:rsid w:val="001257E1"/>
    <w:rsid w:val="00126FA7"/>
    <w:rsid w:val="001277DB"/>
    <w:rsid w:val="00130E82"/>
    <w:rsid w:val="001337B2"/>
    <w:rsid w:val="001361CC"/>
    <w:rsid w:val="00137A6F"/>
    <w:rsid w:val="00141600"/>
    <w:rsid w:val="001437EB"/>
    <w:rsid w:val="0014557E"/>
    <w:rsid w:val="001505CB"/>
    <w:rsid w:val="00150AAE"/>
    <w:rsid w:val="001511D5"/>
    <w:rsid w:val="00152279"/>
    <w:rsid w:val="0015238A"/>
    <w:rsid w:val="00153A19"/>
    <w:rsid w:val="0015446A"/>
    <w:rsid w:val="0015794E"/>
    <w:rsid w:val="00160B2E"/>
    <w:rsid w:val="00164D1D"/>
    <w:rsid w:val="0016617F"/>
    <w:rsid w:val="00167991"/>
    <w:rsid w:val="00167A30"/>
    <w:rsid w:val="00171CFF"/>
    <w:rsid w:val="00173AEB"/>
    <w:rsid w:val="001777FC"/>
    <w:rsid w:val="00180EA8"/>
    <w:rsid w:val="00181189"/>
    <w:rsid w:val="00183B07"/>
    <w:rsid w:val="00184E51"/>
    <w:rsid w:val="00185FAF"/>
    <w:rsid w:val="001868D4"/>
    <w:rsid w:val="00187D27"/>
    <w:rsid w:val="001906AF"/>
    <w:rsid w:val="001928BA"/>
    <w:rsid w:val="00192F82"/>
    <w:rsid w:val="00193B0E"/>
    <w:rsid w:val="00194F20"/>
    <w:rsid w:val="00197BB6"/>
    <w:rsid w:val="00197F89"/>
    <w:rsid w:val="001A0DCA"/>
    <w:rsid w:val="001A166F"/>
    <w:rsid w:val="001A20A2"/>
    <w:rsid w:val="001A303F"/>
    <w:rsid w:val="001A4161"/>
    <w:rsid w:val="001A5147"/>
    <w:rsid w:val="001A567D"/>
    <w:rsid w:val="001A70F0"/>
    <w:rsid w:val="001B02B1"/>
    <w:rsid w:val="001B3413"/>
    <w:rsid w:val="001B6F70"/>
    <w:rsid w:val="001B7FE9"/>
    <w:rsid w:val="001C101B"/>
    <w:rsid w:val="001C35A9"/>
    <w:rsid w:val="001C49D6"/>
    <w:rsid w:val="001C4FCB"/>
    <w:rsid w:val="001C4FCD"/>
    <w:rsid w:val="001C6976"/>
    <w:rsid w:val="001D16F7"/>
    <w:rsid w:val="001D2252"/>
    <w:rsid w:val="001D2308"/>
    <w:rsid w:val="001D474A"/>
    <w:rsid w:val="001D702B"/>
    <w:rsid w:val="001D7212"/>
    <w:rsid w:val="001D795E"/>
    <w:rsid w:val="001D7C18"/>
    <w:rsid w:val="001E2FC6"/>
    <w:rsid w:val="001E4927"/>
    <w:rsid w:val="001E4A05"/>
    <w:rsid w:val="001E5992"/>
    <w:rsid w:val="001F2E5A"/>
    <w:rsid w:val="001F368F"/>
    <w:rsid w:val="001F7406"/>
    <w:rsid w:val="001F752C"/>
    <w:rsid w:val="002012FC"/>
    <w:rsid w:val="00201483"/>
    <w:rsid w:val="00202286"/>
    <w:rsid w:val="00202289"/>
    <w:rsid w:val="00203315"/>
    <w:rsid w:val="00204BD3"/>
    <w:rsid w:val="00205177"/>
    <w:rsid w:val="00210265"/>
    <w:rsid w:val="00210481"/>
    <w:rsid w:val="00211785"/>
    <w:rsid w:val="00214241"/>
    <w:rsid w:val="00214F4B"/>
    <w:rsid w:val="00217B4C"/>
    <w:rsid w:val="00217EB3"/>
    <w:rsid w:val="0022065C"/>
    <w:rsid w:val="0022351A"/>
    <w:rsid w:val="002237F4"/>
    <w:rsid w:val="00223D1D"/>
    <w:rsid w:val="00226185"/>
    <w:rsid w:val="0022624A"/>
    <w:rsid w:val="00235345"/>
    <w:rsid w:val="00244041"/>
    <w:rsid w:val="002472C1"/>
    <w:rsid w:val="0025009E"/>
    <w:rsid w:val="00251145"/>
    <w:rsid w:val="00251149"/>
    <w:rsid w:val="00252E6A"/>
    <w:rsid w:val="00253BAB"/>
    <w:rsid w:val="00253E54"/>
    <w:rsid w:val="00256491"/>
    <w:rsid w:val="002573C0"/>
    <w:rsid w:val="002604CF"/>
    <w:rsid w:val="0026113D"/>
    <w:rsid w:val="0026353A"/>
    <w:rsid w:val="00265690"/>
    <w:rsid w:val="00266A7C"/>
    <w:rsid w:val="00267DC4"/>
    <w:rsid w:val="00270A77"/>
    <w:rsid w:val="00271565"/>
    <w:rsid w:val="002715C5"/>
    <w:rsid w:val="00276449"/>
    <w:rsid w:val="00281360"/>
    <w:rsid w:val="00282366"/>
    <w:rsid w:val="0028386E"/>
    <w:rsid w:val="002841A5"/>
    <w:rsid w:val="002861B0"/>
    <w:rsid w:val="00287974"/>
    <w:rsid w:val="00287ACE"/>
    <w:rsid w:val="00290AC9"/>
    <w:rsid w:val="00292328"/>
    <w:rsid w:val="00294D3B"/>
    <w:rsid w:val="00296733"/>
    <w:rsid w:val="002A167C"/>
    <w:rsid w:val="002A2406"/>
    <w:rsid w:val="002A4A31"/>
    <w:rsid w:val="002A632B"/>
    <w:rsid w:val="002A7D05"/>
    <w:rsid w:val="002B0EDE"/>
    <w:rsid w:val="002B1A7A"/>
    <w:rsid w:val="002B4761"/>
    <w:rsid w:val="002C0218"/>
    <w:rsid w:val="002C1B0F"/>
    <w:rsid w:val="002C57D8"/>
    <w:rsid w:val="002C6142"/>
    <w:rsid w:val="002C7F4C"/>
    <w:rsid w:val="002D0BBE"/>
    <w:rsid w:val="002D110B"/>
    <w:rsid w:val="002D1793"/>
    <w:rsid w:val="002D1BD0"/>
    <w:rsid w:val="002D1F76"/>
    <w:rsid w:val="002D2F9E"/>
    <w:rsid w:val="002D38CA"/>
    <w:rsid w:val="002D6D9C"/>
    <w:rsid w:val="002E07C3"/>
    <w:rsid w:val="002E2A7F"/>
    <w:rsid w:val="002E4FD9"/>
    <w:rsid w:val="002E5312"/>
    <w:rsid w:val="002E6AA2"/>
    <w:rsid w:val="002E75DC"/>
    <w:rsid w:val="002E78B7"/>
    <w:rsid w:val="002F26E1"/>
    <w:rsid w:val="002F4F4B"/>
    <w:rsid w:val="003010E5"/>
    <w:rsid w:val="00301B8E"/>
    <w:rsid w:val="00304C7A"/>
    <w:rsid w:val="0030790C"/>
    <w:rsid w:val="00311711"/>
    <w:rsid w:val="0031522F"/>
    <w:rsid w:val="00316C46"/>
    <w:rsid w:val="003173CD"/>
    <w:rsid w:val="0032074F"/>
    <w:rsid w:val="0032189E"/>
    <w:rsid w:val="003219C0"/>
    <w:rsid w:val="00323910"/>
    <w:rsid w:val="00326048"/>
    <w:rsid w:val="00327558"/>
    <w:rsid w:val="00330275"/>
    <w:rsid w:val="00333B7D"/>
    <w:rsid w:val="003409E5"/>
    <w:rsid w:val="00340C0C"/>
    <w:rsid w:val="00340D4F"/>
    <w:rsid w:val="00346C3B"/>
    <w:rsid w:val="00347AAC"/>
    <w:rsid w:val="00347BB3"/>
    <w:rsid w:val="0035231D"/>
    <w:rsid w:val="00354B41"/>
    <w:rsid w:val="00356CC7"/>
    <w:rsid w:val="00360C10"/>
    <w:rsid w:val="00361F03"/>
    <w:rsid w:val="00364222"/>
    <w:rsid w:val="0036448C"/>
    <w:rsid w:val="0036460A"/>
    <w:rsid w:val="0036616C"/>
    <w:rsid w:val="00367DFC"/>
    <w:rsid w:val="003713E7"/>
    <w:rsid w:val="00372AA8"/>
    <w:rsid w:val="00380EEB"/>
    <w:rsid w:val="003856F5"/>
    <w:rsid w:val="0038587F"/>
    <w:rsid w:val="00385BA4"/>
    <w:rsid w:val="0038794D"/>
    <w:rsid w:val="00387CFC"/>
    <w:rsid w:val="00390EEE"/>
    <w:rsid w:val="003915D4"/>
    <w:rsid w:val="00394C8E"/>
    <w:rsid w:val="00396904"/>
    <w:rsid w:val="003A286D"/>
    <w:rsid w:val="003A4A95"/>
    <w:rsid w:val="003A6024"/>
    <w:rsid w:val="003A65EA"/>
    <w:rsid w:val="003A6FB3"/>
    <w:rsid w:val="003B0A3C"/>
    <w:rsid w:val="003B0E77"/>
    <w:rsid w:val="003B23FC"/>
    <w:rsid w:val="003B33C7"/>
    <w:rsid w:val="003B6DED"/>
    <w:rsid w:val="003B7C2C"/>
    <w:rsid w:val="003C42C6"/>
    <w:rsid w:val="003C4F6E"/>
    <w:rsid w:val="003D2405"/>
    <w:rsid w:val="003D26E8"/>
    <w:rsid w:val="003D4697"/>
    <w:rsid w:val="003D6627"/>
    <w:rsid w:val="003D790D"/>
    <w:rsid w:val="003E36AE"/>
    <w:rsid w:val="003F0AE4"/>
    <w:rsid w:val="003F1F56"/>
    <w:rsid w:val="003F77B0"/>
    <w:rsid w:val="00400202"/>
    <w:rsid w:val="00403843"/>
    <w:rsid w:val="00406DCC"/>
    <w:rsid w:val="004074BB"/>
    <w:rsid w:val="00410125"/>
    <w:rsid w:val="0041112D"/>
    <w:rsid w:val="00411258"/>
    <w:rsid w:val="00413B62"/>
    <w:rsid w:val="00414E1C"/>
    <w:rsid w:val="00414E1D"/>
    <w:rsid w:val="0041557D"/>
    <w:rsid w:val="00416A7E"/>
    <w:rsid w:val="004173EA"/>
    <w:rsid w:val="0042004A"/>
    <w:rsid w:val="004204F9"/>
    <w:rsid w:val="0042070D"/>
    <w:rsid w:val="00420B0D"/>
    <w:rsid w:val="004224B9"/>
    <w:rsid w:val="00423CAD"/>
    <w:rsid w:val="00423E87"/>
    <w:rsid w:val="0042450E"/>
    <w:rsid w:val="004262C9"/>
    <w:rsid w:val="00426724"/>
    <w:rsid w:val="0042755C"/>
    <w:rsid w:val="00427EDA"/>
    <w:rsid w:val="00430996"/>
    <w:rsid w:val="004372B1"/>
    <w:rsid w:val="004374B8"/>
    <w:rsid w:val="004406A8"/>
    <w:rsid w:val="00440DEE"/>
    <w:rsid w:val="00446C28"/>
    <w:rsid w:val="004479FE"/>
    <w:rsid w:val="00447D1E"/>
    <w:rsid w:val="00447DB9"/>
    <w:rsid w:val="00451907"/>
    <w:rsid w:val="00456D9B"/>
    <w:rsid w:val="00457C39"/>
    <w:rsid w:val="004656BD"/>
    <w:rsid w:val="00465872"/>
    <w:rsid w:val="00467E27"/>
    <w:rsid w:val="004731F6"/>
    <w:rsid w:val="00475700"/>
    <w:rsid w:val="00476D31"/>
    <w:rsid w:val="0048136F"/>
    <w:rsid w:val="004819A3"/>
    <w:rsid w:val="00486C92"/>
    <w:rsid w:val="00494AA1"/>
    <w:rsid w:val="00497B84"/>
    <w:rsid w:val="004A0019"/>
    <w:rsid w:val="004A0EBD"/>
    <w:rsid w:val="004A5101"/>
    <w:rsid w:val="004A51A2"/>
    <w:rsid w:val="004A7630"/>
    <w:rsid w:val="004B0014"/>
    <w:rsid w:val="004B205E"/>
    <w:rsid w:val="004B24C2"/>
    <w:rsid w:val="004B2D27"/>
    <w:rsid w:val="004B51C9"/>
    <w:rsid w:val="004B7DFB"/>
    <w:rsid w:val="004C3ACA"/>
    <w:rsid w:val="004C3E8F"/>
    <w:rsid w:val="004C4BF7"/>
    <w:rsid w:val="004C67E6"/>
    <w:rsid w:val="004C6839"/>
    <w:rsid w:val="004C6AAD"/>
    <w:rsid w:val="004C76E6"/>
    <w:rsid w:val="004D1488"/>
    <w:rsid w:val="004D1512"/>
    <w:rsid w:val="004D1CBB"/>
    <w:rsid w:val="004D3B82"/>
    <w:rsid w:val="004D5A0C"/>
    <w:rsid w:val="004D6B2B"/>
    <w:rsid w:val="004E19B8"/>
    <w:rsid w:val="004E3889"/>
    <w:rsid w:val="004E6C16"/>
    <w:rsid w:val="004E7C25"/>
    <w:rsid w:val="004F009A"/>
    <w:rsid w:val="004F1BF8"/>
    <w:rsid w:val="004F1D84"/>
    <w:rsid w:val="004F1F0A"/>
    <w:rsid w:val="004F1F38"/>
    <w:rsid w:val="004F2157"/>
    <w:rsid w:val="004F291E"/>
    <w:rsid w:val="004F2B30"/>
    <w:rsid w:val="00501B18"/>
    <w:rsid w:val="00504357"/>
    <w:rsid w:val="00507AF1"/>
    <w:rsid w:val="00511083"/>
    <w:rsid w:val="00511F44"/>
    <w:rsid w:val="005126FF"/>
    <w:rsid w:val="00513AE5"/>
    <w:rsid w:val="00514FC3"/>
    <w:rsid w:val="00515846"/>
    <w:rsid w:val="00522CE6"/>
    <w:rsid w:val="005237FF"/>
    <w:rsid w:val="00523E7C"/>
    <w:rsid w:val="00525532"/>
    <w:rsid w:val="00525C61"/>
    <w:rsid w:val="00527B91"/>
    <w:rsid w:val="00527D60"/>
    <w:rsid w:val="0053010B"/>
    <w:rsid w:val="0053299B"/>
    <w:rsid w:val="00534186"/>
    <w:rsid w:val="00535A00"/>
    <w:rsid w:val="00535A68"/>
    <w:rsid w:val="00535E05"/>
    <w:rsid w:val="0053686E"/>
    <w:rsid w:val="00536B10"/>
    <w:rsid w:val="00537C1A"/>
    <w:rsid w:val="0054224D"/>
    <w:rsid w:val="00542D29"/>
    <w:rsid w:val="005435F5"/>
    <w:rsid w:val="00543A32"/>
    <w:rsid w:val="00544478"/>
    <w:rsid w:val="005502DF"/>
    <w:rsid w:val="005513D4"/>
    <w:rsid w:val="00555035"/>
    <w:rsid w:val="00555D54"/>
    <w:rsid w:val="0056220D"/>
    <w:rsid w:val="00563A52"/>
    <w:rsid w:val="005648C4"/>
    <w:rsid w:val="00565120"/>
    <w:rsid w:val="00566E86"/>
    <w:rsid w:val="0057136C"/>
    <w:rsid w:val="00572745"/>
    <w:rsid w:val="00573F0B"/>
    <w:rsid w:val="005747F7"/>
    <w:rsid w:val="0057528C"/>
    <w:rsid w:val="005758EA"/>
    <w:rsid w:val="00576271"/>
    <w:rsid w:val="005800AB"/>
    <w:rsid w:val="005800C7"/>
    <w:rsid w:val="00580619"/>
    <w:rsid w:val="0058169E"/>
    <w:rsid w:val="00582FEE"/>
    <w:rsid w:val="0058348A"/>
    <w:rsid w:val="005853EC"/>
    <w:rsid w:val="00585928"/>
    <w:rsid w:val="00585B92"/>
    <w:rsid w:val="00585F9C"/>
    <w:rsid w:val="005901F6"/>
    <w:rsid w:val="005914BB"/>
    <w:rsid w:val="00594FBA"/>
    <w:rsid w:val="00595C42"/>
    <w:rsid w:val="0059795F"/>
    <w:rsid w:val="005A1976"/>
    <w:rsid w:val="005A1E4B"/>
    <w:rsid w:val="005A2EAF"/>
    <w:rsid w:val="005A5718"/>
    <w:rsid w:val="005A5A62"/>
    <w:rsid w:val="005A6332"/>
    <w:rsid w:val="005A6B95"/>
    <w:rsid w:val="005B02AB"/>
    <w:rsid w:val="005B1733"/>
    <w:rsid w:val="005B210C"/>
    <w:rsid w:val="005B29F9"/>
    <w:rsid w:val="005B3B2F"/>
    <w:rsid w:val="005B3F92"/>
    <w:rsid w:val="005B686C"/>
    <w:rsid w:val="005C108F"/>
    <w:rsid w:val="005C4E00"/>
    <w:rsid w:val="005C742D"/>
    <w:rsid w:val="005D21E6"/>
    <w:rsid w:val="005D30D4"/>
    <w:rsid w:val="005D5B9F"/>
    <w:rsid w:val="005E002A"/>
    <w:rsid w:val="005E1DBF"/>
    <w:rsid w:val="005E33CB"/>
    <w:rsid w:val="005E551B"/>
    <w:rsid w:val="005F3E30"/>
    <w:rsid w:val="005F3F67"/>
    <w:rsid w:val="005F578A"/>
    <w:rsid w:val="005F5F69"/>
    <w:rsid w:val="005F60D7"/>
    <w:rsid w:val="005F6AF1"/>
    <w:rsid w:val="005F766B"/>
    <w:rsid w:val="00603CF4"/>
    <w:rsid w:val="006042AB"/>
    <w:rsid w:val="006132BC"/>
    <w:rsid w:val="00613888"/>
    <w:rsid w:val="00614B5E"/>
    <w:rsid w:val="00614F82"/>
    <w:rsid w:val="0062287C"/>
    <w:rsid w:val="00622BFE"/>
    <w:rsid w:val="00623458"/>
    <w:rsid w:val="006246C9"/>
    <w:rsid w:val="00630025"/>
    <w:rsid w:val="00630EFC"/>
    <w:rsid w:val="006351B8"/>
    <w:rsid w:val="006362C3"/>
    <w:rsid w:val="00637A30"/>
    <w:rsid w:val="00641D2E"/>
    <w:rsid w:val="006454B6"/>
    <w:rsid w:val="00650672"/>
    <w:rsid w:val="006516FD"/>
    <w:rsid w:val="006518FC"/>
    <w:rsid w:val="00652B56"/>
    <w:rsid w:val="0065343C"/>
    <w:rsid w:val="00654F47"/>
    <w:rsid w:val="006553D9"/>
    <w:rsid w:val="00656499"/>
    <w:rsid w:val="00660355"/>
    <w:rsid w:val="0066079A"/>
    <w:rsid w:val="00667B8C"/>
    <w:rsid w:val="00670735"/>
    <w:rsid w:val="0067216E"/>
    <w:rsid w:val="00672DA3"/>
    <w:rsid w:val="006768BA"/>
    <w:rsid w:val="0068060B"/>
    <w:rsid w:val="006816FE"/>
    <w:rsid w:val="00681BFE"/>
    <w:rsid w:val="00683DB7"/>
    <w:rsid w:val="00684889"/>
    <w:rsid w:val="006853D0"/>
    <w:rsid w:val="00691572"/>
    <w:rsid w:val="006929BC"/>
    <w:rsid w:val="00694B36"/>
    <w:rsid w:val="0069573D"/>
    <w:rsid w:val="0069600D"/>
    <w:rsid w:val="006A74E8"/>
    <w:rsid w:val="006B3E9B"/>
    <w:rsid w:val="006B5682"/>
    <w:rsid w:val="006B642E"/>
    <w:rsid w:val="006B6B2A"/>
    <w:rsid w:val="006C1872"/>
    <w:rsid w:val="006C3D22"/>
    <w:rsid w:val="006C4871"/>
    <w:rsid w:val="006D3721"/>
    <w:rsid w:val="006D5F16"/>
    <w:rsid w:val="006D6669"/>
    <w:rsid w:val="006E11C9"/>
    <w:rsid w:val="006E408E"/>
    <w:rsid w:val="006E44F1"/>
    <w:rsid w:val="006E541F"/>
    <w:rsid w:val="006E55EE"/>
    <w:rsid w:val="006E5C62"/>
    <w:rsid w:val="006E6724"/>
    <w:rsid w:val="006E692B"/>
    <w:rsid w:val="006E6C08"/>
    <w:rsid w:val="006E7A5C"/>
    <w:rsid w:val="006F0EE3"/>
    <w:rsid w:val="006F35D0"/>
    <w:rsid w:val="006F7252"/>
    <w:rsid w:val="006F7E02"/>
    <w:rsid w:val="00703BED"/>
    <w:rsid w:val="00704733"/>
    <w:rsid w:val="00704F56"/>
    <w:rsid w:val="00705BD2"/>
    <w:rsid w:val="00705D17"/>
    <w:rsid w:val="0070678A"/>
    <w:rsid w:val="00706B41"/>
    <w:rsid w:val="00707BF1"/>
    <w:rsid w:val="00712820"/>
    <w:rsid w:val="00714084"/>
    <w:rsid w:val="007141D8"/>
    <w:rsid w:val="0071570A"/>
    <w:rsid w:val="007165B8"/>
    <w:rsid w:val="007211CA"/>
    <w:rsid w:val="0072259C"/>
    <w:rsid w:val="007226D8"/>
    <w:rsid w:val="0072451D"/>
    <w:rsid w:val="00724B48"/>
    <w:rsid w:val="00726441"/>
    <w:rsid w:val="00726EF1"/>
    <w:rsid w:val="007308FB"/>
    <w:rsid w:val="00731B90"/>
    <w:rsid w:val="00740226"/>
    <w:rsid w:val="00740400"/>
    <w:rsid w:val="00741366"/>
    <w:rsid w:val="00741521"/>
    <w:rsid w:val="007437D1"/>
    <w:rsid w:val="007553BB"/>
    <w:rsid w:val="00757915"/>
    <w:rsid w:val="00760759"/>
    <w:rsid w:val="00760A05"/>
    <w:rsid w:val="00761CF1"/>
    <w:rsid w:val="007632C8"/>
    <w:rsid w:val="00763303"/>
    <w:rsid w:val="007643FF"/>
    <w:rsid w:val="00767001"/>
    <w:rsid w:val="00770547"/>
    <w:rsid w:val="00771115"/>
    <w:rsid w:val="00772DF1"/>
    <w:rsid w:val="00774E09"/>
    <w:rsid w:val="007763E5"/>
    <w:rsid w:val="00783D30"/>
    <w:rsid w:val="0078429F"/>
    <w:rsid w:val="007876E4"/>
    <w:rsid w:val="00791A1A"/>
    <w:rsid w:val="007930C5"/>
    <w:rsid w:val="00793D03"/>
    <w:rsid w:val="0079463A"/>
    <w:rsid w:val="007A1328"/>
    <w:rsid w:val="007A214D"/>
    <w:rsid w:val="007A3FA4"/>
    <w:rsid w:val="007A5C85"/>
    <w:rsid w:val="007A60BB"/>
    <w:rsid w:val="007B6F66"/>
    <w:rsid w:val="007B7CC5"/>
    <w:rsid w:val="007C2248"/>
    <w:rsid w:val="007C2ECA"/>
    <w:rsid w:val="007C338C"/>
    <w:rsid w:val="007C4077"/>
    <w:rsid w:val="007D06D7"/>
    <w:rsid w:val="007D0861"/>
    <w:rsid w:val="007D148B"/>
    <w:rsid w:val="007D215E"/>
    <w:rsid w:val="007D2326"/>
    <w:rsid w:val="007D3E42"/>
    <w:rsid w:val="007D419F"/>
    <w:rsid w:val="007D5507"/>
    <w:rsid w:val="007D5856"/>
    <w:rsid w:val="007D5D38"/>
    <w:rsid w:val="007D65A0"/>
    <w:rsid w:val="007D6A3E"/>
    <w:rsid w:val="007E02A5"/>
    <w:rsid w:val="007E2E94"/>
    <w:rsid w:val="007E3715"/>
    <w:rsid w:val="007F093A"/>
    <w:rsid w:val="007F250E"/>
    <w:rsid w:val="007F5E94"/>
    <w:rsid w:val="00804639"/>
    <w:rsid w:val="00807795"/>
    <w:rsid w:val="00807AA4"/>
    <w:rsid w:val="008109C8"/>
    <w:rsid w:val="00813444"/>
    <w:rsid w:val="0081348B"/>
    <w:rsid w:val="00814B4D"/>
    <w:rsid w:val="00816938"/>
    <w:rsid w:val="00817909"/>
    <w:rsid w:val="00823101"/>
    <w:rsid w:val="00825C43"/>
    <w:rsid w:val="0083244B"/>
    <w:rsid w:val="008325E7"/>
    <w:rsid w:val="00833C7C"/>
    <w:rsid w:val="00835675"/>
    <w:rsid w:val="008412F1"/>
    <w:rsid w:val="00852AA4"/>
    <w:rsid w:val="008543CB"/>
    <w:rsid w:val="008560BB"/>
    <w:rsid w:val="00856317"/>
    <w:rsid w:val="00860AD7"/>
    <w:rsid w:val="00862068"/>
    <w:rsid w:val="00864F94"/>
    <w:rsid w:val="0087150E"/>
    <w:rsid w:val="0087460F"/>
    <w:rsid w:val="0087630C"/>
    <w:rsid w:val="00876861"/>
    <w:rsid w:val="0088076B"/>
    <w:rsid w:val="00881C94"/>
    <w:rsid w:val="00883411"/>
    <w:rsid w:val="00884E9B"/>
    <w:rsid w:val="0088719D"/>
    <w:rsid w:val="0088746D"/>
    <w:rsid w:val="008876D0"/>
    <w:rsid w:val="00891444"/>
    <w:rsid w:val="00891F75"/>
    <w:rsid w:val="008921AF"/>
    <w:rsid w:val="0089224C"/>
    <w:rsid w:val="00894CCC"/>
    <w:rsid w:val="00895864"/>
    <w:rsid w:val="008959ED"/>
    <w:rsid w:val="0089772F"/>
    <w:rsid w:val="008A01A8"/>
    <w:rsid w:val="008A17CF"/>
    <w:rsid w:val="008A682C"/>
    <w:rsid w:val="008B0419"/>
    <w:rsid w:val="008B115D"/>
    <w:rsid w:val="008B3E11"/>
    <w:rsid w:val="008C1B98"/>
    <w:rsid w:val="008C5213"/>
    <w:rsid w:val="008C58BE"/>
    <w:rsid w:val="008D0E65"/>
    <w:rsid w:val="008D148B"/>
    <w:rsid w:val="008D30B0"/>
    <w:rsid w:val="008D40A1"/>
    <w:rsid w:val="008D5183"/>
    <w:rsid w:val="008D6857"/>
    <w:rsid w:val="008D6F64"/>
    <w:rsid w:val="008E05F2"/>
    <w:rsid w:val="008E0BAF"/>
    <w:rsid w:val="008E12D1"/>
    <w:rsid w:val="008E3F3F"/>
    <w:rsid w:val="008E5493"/>
    <w:rsid w:val="008E61CA"/>
    <w:rsid w:val="008E6309"/>
    <w:rsid w:val="008E6461"/>
    <w:rsid w:val="008F0DE5"/>
    <w:rsid w:val="008F1EBA"/>
    <w:rsid w:val="008F39CF"/>
    <w:rsid w:val="008F3BE2"/>
    <w:rsid w:val="008F59D5"/>
    <w:rsid w:val="008F6789"/>
    <w:rsid w:val="009009D9"/>
    <w:rsid w:val="00900D6B"/>
    <w:rsid w:val="00901242"/>
    <w:rsid w:val="009025D7"/>
    <w:rsid w:val="009041C2"/>
    <w:rsid w:val="0090429A"/>
    <w:rsid w:val="009042B2"/>
    <w:rsid w:val="00905224"/>
    <w:rsid w:val="00905B0B"/>
    <w:rsid w:val="00907382"/>
    <w:rsid w:val="00912812"/>
    <w:rsid w:val="009130EC"/>
    <w:rsid w:val="00916B5F"/>
    <w:rsid w:val="00920F0B"/>
    <w:rsid w:val="0092113A"/>
    <w:rsid w:val="00921AAE"/>
    <w:rsid w:val="00921D52"/>
    <w:rsid w:val="009231F5"/>
    <w:rsid w:val="009234A4"/>
    <w:rsid w:val="00923678"/>
    <w:rsid w:val="00924C34"/>
    <w:rsid w:val="00926435"/>
    <w:rsid w:val="0092710E"/>
    <w:rsid w:val="00927CED"/>
    <w:rsid w:val="00934760"/>
    <w:rsid w:val="00934769"/>
    <w:rsid w:val="00934C25"/>
    <w:rsid w:val="0093589F"/>
    <w:rsid w:val="00935A11"/>
    <w:rsid w:val="00937FE8"/>
    <w:rsid w:val="0094200A"/>
    <w:rsid w:val="00942BD4"/>
    <w:rsid w:val="0094339E"/>
    <w:rsid w:val="00943AC7"/>
    <w:rsid w:val="00944765"/>
    <w:rsid w:val="009448FB"/>
    <w:rsid w:val="009468DC"/>
    <w:rsid w:val="009479AF"/>
    <w:rsid w:val="009479F1"/>
    <w:rsid w:val="00950470"/>
    <w:rsid w:val="00967CB9"/>
    <w:rsid w:val="00971018"/>
    <w:rsid w:val="0097206F"/>
    <w:rsid w:val="009729FC"/>
    <w:rsid w:val="00974388"/>
    <w:rsid w:val="00974EB4"/>
    <w:rsid w:val="00975644"/>
    <w:rsid w:val="00976888"/>
    <w:rsid w:val="009779B2"/>
    <w:rsid w:val="00980D26"/>
    <w:rsid w:val="00987C96"/>
    <w:rsid w:val="00987F59"/>
    <w:rsid w:val="009907A8"/>
    <w:rsid w:val="00990C08"/>
    <w:rsid w:val="0099393E"/>
    <w:rsid w:val="009A417C"/>
    <w:rsid w:val="009A5EB5"/>
    <w:rsid w:val="009B0726"/>
    <w:rsid w:val="009B175D"/>
    <w:rsid w:val="009B714E"/>
    <w:rsid w:val="009C0C64"/>
    <w:rsid w:val="009C1C36"/>
    <w:rsid w:val="009C2629"/>
    <w:rsid w:val="009C757D"/>
    <w:rsid w:val="009D38FD"/>
    <w:rsid w:val="009D5843"/>
    <w:rsid w:val="009D7CAC"/>
    <w:rsid w:val="009E1858"/>
    <w:rsid w:val="009E4D4B"/>
    <w:rsid w:val="009E5401"/>
    <w:rsid w:val="009E58B8"/>
    <w:rsid w:val="009F1FF6"/>
    <w:rsid w:val="009F3F9F"/>
    <w:rsid w:val="009F4055"/>
    <w:rsid w:val="009F56A6"/>
    <w:rsid w:val="00A041F1"/>
    <w:rsid w:val="00A05793"/>
    <w:rsid w:val="00A05931"/>
    <w:rsid w:val="00A079CD"/>
    <w:rsid w:val="00A102E7"/>
    <w:rsid w:val="00A1060C"/>
    <w:rsid w:val="00A1145F"/>
    <w:rsid w:val="00A12126"/>
    <w:rsid w:val="00A149EA"/>
    <w:rsid w:val="00A2215B"/>
    <w:rsid w:val="00A24CF4"/>
    <w:rsid w:val="00A2624E"/>
    <w:rsid w:val="00A2699A"/>
    <w:rsid w:val="00A26BBF"/>
    <w:rsid w:val="00A27810"/>
    <w:rsid w:val="00A333F0"/>
    <w:rsid w:val="00A344AA"/>
    <w:rsid w:val="00A4047B"/>
    <w:rsid w:val="00A41372"/>
    <w:rsid w:val="00A46E11"/>
    <w:rsid w:val="00A46F43"/>
    <w:rsid w:val="00A52E12"/>
    <w:rsid w:val="00A53325"/>
    <w:rsid w:val="00A57F77"/>
    <w:rsid w:val="00A61CBB"/>
    <w:rsid w:val="00A61D60"/>
    <w:rsid w:val="00A65669"/>
    <w:rsid w:val="00A66184"/>
    <w:rsid w:val="00A70636"/>
    <w:rsid w:val="00A75321"/>
    <w:rsid w:val="00A80229"/>
    <w:rsid w:val="00A80A91"/>
    <w:rsid w:val="00A81659"/>
    <w:rsid w:val="00A8238D"/>
    <w:rsid w:val="00A828E3"/>
    <w:rsid w:val="00A836AE"/>
    <w:rsid w:val="00A83F9F"/>
    <w:rsid w:val="00A84790"/>
    <w:rsid w:val="00A861EA"/>
    <w:rsid w:val="00A863F9"/>
    <w:rsid w:val="00A877FB"/>
    <w:rsid w:val="00A879DA"/>
    <w:rsid w:val="00A87ED8"/>
    <w:rsid w:val="00A901E3"/>
    <w:rsid w:val="00A934C6"/>
    <w:rsid w:val="00AA1FA3"/>
    <w:rsid w:val="00AA44ED"/>
    <w:rsid w:val="00AB1ED5"/>
    <w:rsid w:val="00AB55A9"/>
    <w:rsid w:val="00AC02CE"/>
    <w:rsid w:val="00AC0CFB"/>
    <w:rsid w:val="00AC125A"/>
    <w:rsid w:val="00AC1BB6"/>
    <w:rsid w:val="00AC2731"/>
    <w:rsid w:val="00AC41CE"/>
    <w:rsid w:val="00AC4679"/>
    <w:rsid w:val="00AC5385"/>
    <w:rsid w:val="00AC55BB"/>
    <w:rsid w:val="00AC5C8F"/>
    <w:rsid w:val="00AC787B"/>
    <w:rsid w:val="00AD2462"/>
    <w:rsid w:val="00AD2FCC"/>
    <w:rsid w:val="00AD39F1"/>
    <w:rsid w:val="00AD4FF4"/>
    <w:rsid w:val="00AE068C"/>
    <w:rsid w:val="00AE17E8"/>
    <w:rsid w:val="00AE1C04"/>
    <w:rsid w:val="00AE515C"/>
    <w:rsid w:val="00AE7B55"/>
    <w:rsid w:val="00AF00CD"/>
    <w:rsid w:val="00AF0C03"/>
    <w:rsid w:val="00AF11DB"/>
    <w:rsid w:val="00AF434C"/>
    <w:rsid w:val="00AF550A"/>
    <w:rsid w:val="00AF7795"/>
    <w:rsid w:val="00B02B70"/>
    <w:rsid w:val="00B07702"/>
    <w:rsid w:val="00B12012"/>
    <w:rsid w:val="00B12735"/>
    <w:rsid w:val="00B15358"/>
    <w:rsid w:val="00B20B09"/>
    <w:rsid w:val="00B215F4"/>
    <w:rsid w:val="00B2291A"/>
    <w:rsid w:val="00B24DC1"/>
    <w:rsid w:val="00B25717"/>
    <w:rsid w:val="00B26D3C"/>
    <w:rsid w:val="00B277C5"/>
    <w:rsid w:val="00B30914"/>
    <w:rsid w:val="00B321DA"/>
    <w:rsid w:val="00B32206"/>
    <w:rsid w:val="00B344FF"/>
    <w:rsid w:val="00B351AF"/>
    <w:rsid w:val="00B36EC3"/>
    <w:rsid w:val="00B406C7"/>
    <w:rsid w:val="00B46532"/>
    <w:rsid w:val="00B50492"/>
    <w:rsid w:val="00B51F5C"/>
    <w:rsid w:val="00B520A9"/>
    <w:rsid w:val="00B52FE4"/>
    <w:rsid w:val="00B53D89"/>
    <w:rsid w:val="00B574F3"/>
    <w:rsid w:val="00B606E9"/>
    <w:rsid w:val="00B60C7A"/>
    <w:rsid w:val="00B61A9B"/>
    <w:rsid w:val="00B63E3A"/>
    <w:rsid w:val="00B64426"/>
    <w:rsid w:val="00B70483"/>
    <w:rsid w:val="00B70486"/>
    <w:rsid w:val="00B7191F"/>
    <w:rsid w:val="00B74310"/>
    <w:rsid w:val="00B74D49"/>
    <w:rsid w:val="00B75478"/>
    <w:rsid w:val="00B76D76"/>
    <w:rsid w:val="00B80164"/>
    <w:rsid w:val="00B80FA3"/>
    <w:rsid w:val="00B81743"/>
    <w:rsid w:val="00B926B6"/>
    <w:rsid w:val="00B946A6"/>
    <w:rsid w:val="00B9516C"/>
    <w:rsid w:val="00B965E4"/>
    <w:rsid w:val="00B96A25"/>
    <w:rsid w:val="00BA0ADB"/>
    <w:rsid w:val="00BA0F50"/>
    <w:rsid w:val="00BA3347"/>
    <w:rsid w:val="00BA51F6"/>
    <w:rsid w:val="00BB0008"/>
    <w:rsid w:val="00BB1950"/>
    <w:rsid w:val="00BB3C90"/>
    <w:rsid w:val="00BB3E30"/>
    <w:rsid w:val="00BB7C52"/>
    <w:rsid w:val="00BC3739"/>
    <w:rsid w:val="00BC6312"/>
    <w:rsid w:val="00BC6629"/>
    <w:rsid w:val="00BD1253"/>
    <w:rsid w:val="00BD3CE7"/>
    <w:rsid w:val="00BD432D"/>
    <w:rsid w:val="00BD512F"/>
    <w:rsid w:val="00BD6AC9"/>
    <w:rsid w:val="00BE0168"/>
    <w:rsid w:val="00BE20BF"/>
    <w:rsid w:val="00BE30CB"/>
    <w:rsid w:val="00BE319D"/>
    <w:rsid w:val="00BE73CA"/>
    <w:rsid w:val="00BF051A"/>
    <w:rsid w:val="00BF1D28"/>
    <w:rsid w:val="00BF343E"/>
    <w:rsid w:val="00C01F75"/>
    <w:rsid w:val="00C0424C"/>
    <w:rsid w:val="00C043AF"/>
    <w:rsid w:val="00C04DA6"/>
    <w:rsid w:val="00C07AED"/>
    <w:rsid w:val="00C10035"/>
    <w:rsid w:val="00C12B9D"/>
    <w:rsid w:val="00C12C04"/>
    <w:rsid w:val="00C132F0"/>
    <w:rsid w:val="00C13F32"/>
    <w:rsid w:val="00C151C1"/>
    <w:rsid w:val="00C17023"/>
    <w:rsid w:val="00C218CA"/>
    <w:rsid w:val="00C2551C"/>
    <w:rsid w:val="00C260B2"/>
    <w:rsid w:val="00C270DC"/>
    <w:rsid w:val="00C27A2B"/>
    <w:rsid w:val="00C30A8C"/>
    <w:rsid w:val="00C31DA4"/>
    <w:rsid w:val="00C32786"/>
    <w:rsid w:val="00C330D1"/>
    <w:rsid w:val="00C33638"/>
    <w:rsid w:val="00C40696"/>
    <w:rsid w:val="00C43AF1"/>
    <w:rsid w:val="00C44538"/>
    <w:rsid w:val="00C45FC9"/>
    <w:rsid w:val="00C47F73"/>
    <w:rsid w:val="00C5293A"/>
    <w:rsid w:val="00C529D7"/>
    <w:rsid w:val="00C56E02"/>
    <w:rsid w:val="00C6195D"/>
    <w:rsid w:val="00C61B1E"/>
    <w:rsid w:val="00C63232"/>
    <w:rsid w:val="00C6489C"/>
    <w:rsid w:val="00C64FA6"/>
    <w:rsid w:val="00C66557"/>
    <w:rsid w:val="00C669D6"/>
    <w:rsid w:val="00C7039B"/>
    <w:rsid w:val="00C715EF"/>
    <w:rsid w:val="00C71729"/>
    <w:rsid w:val="00C747F6"/>
    <w:rsid w:val="00C74972"/>
    <w:rsid w:val="00C75344"/>
    <w:rsid w:val="00C77A6D"/>
    <w:rsid w:val="00C77C1B"/>
    <w:rsid w:val="00C80588"/>
    <w:rsid w:val="00C846BB"/>
    <w:rsid w:val="00C863F8"/>
    <w:rsid w:val="00C86DFB"/>
    <w:rsid w:val="00C92E91"/>
    <w:rsid w:val="00C92EB8"/>
    <w:rsid w:val="00C9391D"/>
    <w:rsid w:val="00C93BAA"/>
    <w:rsid w:val="00C95357"/>
    <w:rsid w:val="00C9772C"/>
    <w:rsid w:val="00CA0CC4"/>
    <w:rsid w:val="00CA1F14"/>
    <w:rsid w:val="00CA32CA"/>
    <w:rsid w:val="00CA3448"/>
    <w:rsid w:val="00CA3F52"/>
    <w:rsid w:val="00CA69E8"/>
    <w:rsid w:val="00CA6E37"/>
    <w:rsid w:val="00CB1141"/>
    <w:rsid w:val="00CB7962"/>
    <w:rsid w:val="00CB7A4F"/>
    <w:rsid w:val="00CB7F1D"/>
    <w:rsid w:val="00CC3EEE"/>
    <w:rsid w:val="00CC41EB"/>
    <w:rsid w:val="00CC4940"/>
    <w:rsid w:val="00CC67F5"/>
    <w:rsid w:val="00CC695A"/>
    <w:rsid w:val="00CC7B5B"/>
    <w:rsid w:val="00CD74A1"/>
    <w:rsid w:val="00CD785B"/>
    <w:rsid w:val="00CD7E9D"/>
    <w:rsid w:val="00CE158D"/>
    <w:rsid w:val="00CE2E95"/>
    <w:rsid w:val="00CE43B9"/>
    <w:rsid w:val="00CE6D47"/>
    <w:rsid w:val="00CE792E"/>
    <w:rsid w:val="00CF004F"/>
    <w:rsid w:val="00CF08D9"/>
    <w:rsid w:val="00CF1441"/>
    <w:rsid w:val="00CF2273"/>
    <w:rsid w:val="00CF32F7"/>
    <w:rsid w:val="00CF3407"/>
    <w:rsid w:val="00CF48AA"/>
    <w:rsid w:val="00CF4DE8"/>
    <w:rsid w:val="00CF581D"/>
    <w:rsid w:val="00CF61B0"/>
    <w:rsid w:val="00D01389"/>
    <w:rsid w:val="00D03EE5"/>
    <w:rsid w:val="00D048C4"/>
    <w:rsid w:val="00D0537E"/>
    <w:rsid w:val="00D057F3"/>
    <w:rsid w:val="00D05D31"/>
    <w:rsid w:val="00D078C7"/>
    <w:rsid w:val="00D10861"/>
    <w:rsid w:val="00D12899"/>
    <w:rsid w:val="00D137ED"/>
    <w:rsid w:val="00D138D0"/>
    <w:rsid w:val="00D148C3"/>
    <w:rsid w:val="00D206D9"/>
    <w:rsid w:val="00D20F23"/>
    <w:rsid w:val="00D21627"/>
    <w:rsid w:val="00D22BF9"/>
    <w:rsid w:val="00D248A4"/>
    <w:rsid w:val="00D251A7"/>
    <w:rsid w:val="00D262CC"/>
    <w:rsid w:val="00D3044A"/>
    <w:rsid w:val="00D31020"/>
    <w:rsid w:val="00D32C14"/>
    <w:rsid w:val="00D3343E"/>
    <w:rsid w:val="00D34831"/>
    <w:rsid w:val="00D34FF3"/>
    <w:rsid w:val="00D355B8"/>
    <w:rsid w:val="00D35E81"/>
    <w:rsid w:val="00D40B33"/>
    <w:rsid w:val="00D40C10"/>
    <w:rsid w:val="00D41669"/>
    <w:rsid w:val="00D41BC9"/>
    <w:rsid w:val="00D43A1C"/>
    <w:rsid w:val="00D44619"/>
    <w:rsid w:val="00D5065E"/>
    <w:rsid w:val="00D52439"/>
    <w:rsid w:val="00D54A27"/>
    <w:rsid w:val="00D5543A"/>
    <w:rsid w:val="00D6159E"/>
    <w:rsid w:val="00D642D8"/>
    <w:rsid w:val="00D64E47"/>
    <w:rsid w:val="00D6588C"/>
    <w:rsid w:val="00D65BD7"/>
    <w:rsid w:val="00D678DE"/>
    <w:rsid w:val="00D7328F"/>
    <w:rsid w:val="00D7502A"/>
    <w:rsid w:val="00D77656"/>
    <w:rsid w:val="00D804FE"/>
    <w:rsid w:val="00D80D2B"/>
    <w:rsid w:val="00D858EF"/>
    <w:rsid w:val="00D869A8"/>
    <w:rsid w:val="00D9076E"/>
    <w:rsid w:val="00D92129"/>
    <w:rsid w:val="00D93A45"/>
    <w:rsid w:val="00DA096E"/>
    <w:rsid w:val="00DA0AC1"/>
    <w:rsid w:val="00DA15BB"/>
    <w:rsid w:val="00DA1A2B"/>
    <w:rsid w:val="00DA367F"/>
    <w:rsid w:val="00DA370E"/>
    <w:rsid w:val="00DA392D"/>
    <w:rsid w:val="00DA4F20"/>
    <w:rsid w:val="00DA6721"/>
    <w:rsid w:val="00DB346F"/>
    <w:rsid w:val="00DB5B37"/>
    <w:rsid w:val="00DB690D"/>
    <w:rsid w:val="00DC3867"/>
    <w:rsid w:val="00DC51C4"/>
    <w:rsid w:val="00DD032B"/>
    <w:rsid w:val="00DD222D"/>
    <w:rsid w:val="00DD344E"/>
    <w:rsid w:val="00DD36CC"/>
    <w:rsid w:val="00DD3927"/>
    <w:rsid w:val="00DD3F05"/>
    <w:rsid w:val="00DD546F"/>
    <w:rsid w:val="00DD6A2C"/>
    <w:rsid w:val="00DE0646"/>
    <w:rsid w:val="00DE4C9D"/>
    <w:rsid w:val="00DE6B2B"/>
    <w:rsid w:val="00DE7BBD"/>
    <w:rsid w:val="00DF0C0E"/>
    <w:rsid w:val="00DF30AD"/>
    <w:rsid w:val="00DF35A7"/>
    <w:rsid w:val="00DF37FE"/>
    <w:rsid w:val="00DF3D6B"/>
    <w:rsid w:val="00E011BB"/>
    <w:rsid w:val="00E0402E"/>
    <w:rsid w:val="00E04B23"/>
    <w:rsid w:val="00E04B62"/>
    <w:rsid w:val="00E111FE"/>
    <w:rsid w:val="00E206D6"/>
    <w:rsid w:val="00E20F1B"/>
    <w:rsid w:val="00E22A5D"/>
    <w:rsid w:val="00E22CA5"/>
    <w:rsid w:val="00E250E7"/>
    <w:rsid w:val="00E25964"/>
    <w:rsid w:val="00E26D56"/>
    <w:rsid w:val="00E26FD6"/>
    <w:rsid w:val="00E272DF"/>
    <w:rsid w:val="00E3248D"/>
    <w:rsid w:val="00E337DA"/>
    <w:rsid w:val="00E34AD9"/>
    <w:rsid w:val="00E36229"/>
    <w:rsid w:val="00E36495"/>
    <w:rsid w:val="00E40DA7"/>
    <w:rsid w:val="00E435EA"/>
    <w:rsid w:val="00E44F7E"/>
    <w:rsid w:val="00E45A77"/>
    <w:rsid w:val="00E46EE7"/>
    <w:rsid w:val="00E51DBF"/>
    <w:rsid w:val="00E51EE9"/>
    <w:rsid w:val="00E52A0F"/>
    <w:rsid w:val="00E52ABC"/>
    <w:rsid w:val="00E60221"/>
    <w:rsid w:val="00E6301B"/>
    <w:rsid w:val="00E63E99"/>
    <w:rsid w:val="00E64521"/>
    <w:rsid w:val="00E66DFC"/>
    <w:rsid w:val="00E707B7"/>
    <w:rsid w:val="00E71065"/>
    <w:rsid w:val="00E710B6"/>
    <w:rsid w:val="00E77FB6"/>
    <w:rsid w:val="00E816A9"/>
    <w:rsid w:val="00E84600"/>
    <w:rsid w:val="00E86378"/>
    <w:rsid w:val="00E869FD"/>
    <w:rsid w:val="00E874DA"/>
    <w:rsid w:val="00E87E03"/>
    <w:rsid w:val="00E9134E"/>
    <w:rsid w:val="00E93A66"/>
    <w:rsid w:val="00E96849"/>
    <w:rsid w:val="00E96B5A"/>
    <w:rsid w:val="00EA02B2"/>
    <w:rsid w:val="00EA1957"/>
    <w:rsid w:val="00EA37D2"/>
    <w:rsid w:val="00EA4D3B"/>
    <w:rsid w:val="00EA70F6"/>
    <w:rsid w:val="00EB0247"/>
    <w:rsid w:val="00EB2838"/>
    <w:rsid w:val="00EB5174"/>
    <w:rsid w:val="00EB6F51"/>
    <w:rsid w:val="00EC28AA"/>
    <w:rsid w:val="00EC52AD"/>
    <w:rsid w:val="00EC5934"/>
    <w:rsid w:val="00EC72C2"/>
    <w:rsid w:val="00EC79F8"/>
    <w:rsid w:val="00EC7ACD"/>
    <w:rsid w:val="00ED0547"/>
    <w:rsid w:val="00ED142B"/>
    <w:rsid w:val="00ED2134"/>
    <w:rsid w:val="00EE05AD"/>
    <w:rsid w:val="00EE0914"/>
    <w:rsid w:val="00EE3483"/>
    <w:rsid w:val="00EE405F"/>
    <w:rsid w:val="00EE61D9"/>
    <w:rsid w:val="00EF1EAD"/>
    <w:rsid w:val="00EF21C9"/>
    <w:rsid w:val="00EF3183"/>
    <w:rsid w:val="00EF3BCD"/>
    <w:rsid w:val="00EF458E"/>
    <w:rsid w:val="00EF484A"/>
    <w:rsid w:val="00EF4CA8"/>
    <w:rsid w:val="00F0397A"/>
    <w:rsid w:val="00F04727"/>
    <w:rsid w:val="00F05EC1"/>
    <w:rsid w:val="00F07127"/>
    <w:rsid w:val="00F073DE"/>
    <w:rsid w:val="00F0747B"/>
    <w:rsid w:val="00F12067"/>
    <w:rsid w:val="00F1258B"/>
    <w:rsid w:val="00F132C2"/>
    <w:rsid w:val="00F1383A"/>
    <w:rsid w:val="00F13F54"/>
    <w:rsid w:val="00F2127E"/>
    <w:rsid w:val="00F217B4"/>
    <w:rsid w:val="00F2430D"/>
    <w:rsid w:val="00F26C47"/>
    <w:rsid w:val="00F26E1B"/>
    <w:rsid w:val="00F27B1A"/>
    <w:rsid w:val="00F27B68"/>
    <w:rsid w:val="00F34C96"/>
    <w:rsid w:val="00F34FCF"/>
    <w:rsid w:val="00F36670"/>
    <w:rsid w:val="00F401F4"/>
    <w:rsid w:val="00F41371"/>
    <w:rsid w:val="00F42507"/>
    <w:rsid w:val="00F4455F"/>
    <w:rsid w:val="00F455FF"/>
    <w:rsid w:val="00F45F02"/>
    <w:rsid w:val="00F46742"/>
    <w:rsid w:val="00F4701F"/>
    <w:rsid w:val="00F47FCE"/>
    <w:rsid w:val="00F50FA4"/>
    <w:rsid w:val="00F553F1"/>
    <w:rsid w:val="00F56A96"/>
    <w:rsid w:val="00F652C9"/>
    <w:rsid w:val="00F65FDF"/>
    <w:rsid w:val="00F66127"/>
    <w:rsid w:val="00F66250"/>
    <w:rsid w:val="00F6652A"/>
    <w:rsid w:val="00F71486"/>
    <w:rsid w:val="00F739F6"/>
    <w:rsid w:val="00F85788"/>
    <w:rsid w:val="00F8741A"/>
    <w:rsid w:val="00F9020D"/>
    <w:rsid w:val="00F90A7C"/>
    <w:rsid w:val="00F9185E"/>
    <w:rsid w:val="00F9612D"/>
    <w:rsid w:val="00F967A8"/>
    <w:rsid w:val="00F975AA"/>
    <w:rsid w:val="00F976F7"/>
    <w:rsid w:val="00FA4682"/>
    <w:rsid w:val="00FA71B0"/>
    <w:rsid w:val="00FB07D8"/>
    <w:rsid w:val="00FB576C"/>
    <w:rsid w:val="00FB5E28"/>
    <w:rsid w:val="00FB7880"/>
    <w:rsid w:val="00FC0215"/>
    <w:rsid w:val="00FC2274"/>
    <w:rsid w:val="00FC2715"/>
    <w:rsid w:val="00FC3C15"/>
    <w:rsid w:val="00FC684A"/>
    <w:rsid w:val="00FD09C2"/>
    <w:rsid w:val="00FD4C3A"/>
    <w:rsid w:val="00FD4D65"/>
    <w:rsid w:val="00FD5320"/>
    <w:rsid w:val="00FE0069"/>
    <w:rsid w:val="00FE0616"/>
    <w:rsid w:val="00FE0B72"/>
    <w:rsid w:val="00FE40D5"/>
    <w:rsid w:val="00FE59C4"/>
    <w:rsid w:val="00FE7DEE"/>
    <w:rsid w:val="00FF0A79"/>
    <w:rsid w:val="00FF17F2"/>
    <w:rsid w:val="00FF3124"/>
    <w:rsid w:val="00FF4929"/>
    <w:rsid w:val="00FF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DD233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357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95357"/>
    <w:rPr>
      <w:rFonts w:ascii="Times New Roman" w:hAnsi="Times New Roman"/>
    </w:rPr>
  </w:style>
  <w:style w:type="character" w:styleId="a3">
    <w:name w:val="annotation reference"/>
    <w:uiPriority w:val="99"/>
    <w:semiHidden/>
    <w:unhideWhenUsed/>
    <w:rsid w:val="00C9535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95357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C95357"/>
  </w:style>
  <w:style w:type="paragraph" w:styleId="a6">
    <w:name w:val="annotation subject"/>
    <w:basedOn w:val="a4"/>
    <w:next w:val="a4"/>
    <w:link w:val="a7"/>
    <w:uiPriority w:val="99"/>
    <w:semiHidden/>
    <w:unhideWhenUsed/>
    <w:rsid w:val="00C95357"/>
    <w:rPr>
      <w:b/>
      <w:bCs/>
    </w:rPr>
  </w:style>
  <w:style w:type="character" w:customStyle="1" w:styleId="a7">
    <w:name w:val="コメント内容 (文字)"/>
    <w:link w:val="a6"/>
    <w:uiPriority w:val="99"/>
    <w:semiHidden/>
    <w:rsid w:val="00C95357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95357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C95357"/>
    <w:rPr>
      <w:rFonts w:ascii="ヒラギノ角ゴ ProN W3" w:eastAsia="ヒラギノ角ゴ ProN W3"/>
      <w:sz w:val="18"/>
      <w:szCs w:val="18"/>
    </w:rPr>
  </w:style>
  <w:style w:type="paragraph" w:styleId="aa">
    <w:name w:val="Revision"/>
    <w:hidden/>
    <w:uiPriority w:val="99"/>
    <w:semiHidden/>
    <w:rsid w:val="00C95357"/>
    <w:rPr>
      <w:kern w:val="2"/>
      <w:sz w:val="24"/>
      <w:szCs w:val="24"/>
    </w:rPr>
  </w:style>
  <w:style w:type="paragraph" w:customStyle="1" w:styleId="Normal1">
    <w:name w:val="Normal1"/>
    <w:rsid w:val="00C95357"/>
    <w:pPr>
      <w:spacing w:line="276" w:lineRule="auto"/>
      <w:contextualSpacing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rsid w:val="00C95357"/>
    <w:pPr>
      <w:jc w:val="center"/>
    </w:pPr>
  </w:style>
  <w:style w:type="paragraph" w:customStyle="1" w:styleId="EndNoteBibliography">
    <w:name w:val="EndNote Bibliography"/>
    <w:basedOn w:val="a"/>
    <w:rsid w:val="00C95357"/>
  </w:style>
  <w:style w:type="paragraph" w:styleId="ab">
    <w:name w:val="footer"/>
    <w:basedOn w:val="a"/>
    <w:link w:val="ac"/>
    <w:uiPriority w:val="99"/>
    <w:unhideWhenUsed/>
    <w:rsid w:val="00C953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95357"/>
  </w:style>
  <w:style w:type="character" w:styleId="ad">
    <w:name w:val="page number"/>
    <w:basedOn w:val="a0"/>
    <w:uiPriority w:val="99"/>
    <w:semiHidden/>
    <w:unhideWhenUsed/>
    <w:rsid w:val="00C95357"/>
  </w:style>
  <w:style w:type="paragraph" w:styleId="ae">
    <w:name w:val="header"/>
    <w:basedOn w:val="a"/>
    <w:link w:val="af"/>
    <w:uiPriority w:val="99"/>
    <w:unhideWhenUsed/>
    <w:rsid w:val="00C9535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C95357"/>
  </w:style>
  <w:style w:type="character" w:styleId="af0">
    <w:name w:val="Hyperlink"/>
    <w:uiPriority w:val="99"/>
    <w:unhideWhenUsed/>
    <w:rsid w:val="00C95357"/>
    <w:rPr>
      <w:color w:val="0000FF"/>
      <w:u w:val="single"/>
    </w:rPr>
  </w:style>
  <w:style w:type="paragraph" w:styleId="af1">
    <w:name w:val="List Paragraph"/>
    <w:basedOn w:val="a"/>
    <w:uiPriority w:val="34"/>
    <w:qFormat/>
    <w:rsid w:val="00C95357"/>
    <w:pPr>
      <w:ind w:leftChars="400" w:left="960"/>
    </w:pPr>
  </w:style>
  <w:style w:type="character" w:styleId="af2">
    <w:name w:val="FollowedHyperlink"/>
    <w:uiPriority w:val="99"/>
    <w:semiHidden/>
    <w:unhideWhenUsed/>
    <w:rsid w:val="00F8741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99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3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7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7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3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2CECC-E48D-3047-9AF8-89453B281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94</Words>
  <Characters>4531</Characters>
  <Application>Microsoft Macintosh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koshiyama</dc:creator>
  <cp:keywords/>
  <dc:description/>
  <cp:lastModifiedBy>daisuke koshiyama</cp:lastModifiedBy>
  <cp:revision>12</cp:revision>
  <cp:lastPrinted>2018-05-31T01:06:00Z</cp:lastPrinted>
  <dcterms:created xsi:type="dcterms:W3CDTF">2018-06-28T07:12:00Z</dcterms:created>
  <dcterms:modified xsi:type="dcterms:W3CDTF">2018-07-26T06:38:00Z</dcterms:modified>
</cp:coreProperties>
</file>